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33DC2" w14:textId="7D9E1A36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B7266C">
        <w:rPr>
          <w:rFonts w:ascii="Times New Roman" w:hAnsi="Times New Roman" w:cs="Times New Roman"/>
          <w:b/>
          <w:bCs/>
          <w:sz w:val="32"/>
          <w:szCs w:val="32"/>
        </w:rPr>
        <w:t xml:space="preserve">Supplemental </w:t>
      </w:r>
      <w:r w:rsidR="007D1FE5" w:rsidRPr="00B7266C">
        <w:rPr>
          <w:rFonts w:ascii="Times New Roman" w:hAnsi="Times New Roman" w:cs="Times New Roman"/>
          <w:b/>
          <w:bCs/>
          <w:sz w:val="32"/>
          <w:szCs w:val="32"/>
        </w:rPr>
        <w:t>file</w:t>
      </w:r>
    </w:p>
    <w:p w14:paraId="2A76A34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0453862" w14:textId="109B970E" w:rsidR="00217228" w:rsidRPr="00B7266C" w:rsidRDefault="00217228" w:rsidP="00217228">
      <w:pPr>
        <w:pStyle w:val="a9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B7266C">
        <w:rPr>
          <w:rFonts w:ascii="Times New Roman" w:hAnsi="Times New Roman" w:cs="Times New Roman"/>
          <w:b/>
          <w:bCs/>
          <w:sz w:val="32"/>
          <w:szCs w:val="32"/>
        </w:rPr>
        <w:t>Text</w:t>
      </w:r>
    </w:p>
    <w:p w14:paraId="3A90D9A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7266C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61FA8B2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t>A. Basic Information</w:t>
      </w:r>
    </w:p>
    <w:p w14:paraId="63B9F6F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1. Your Gender? [Single Choice]</w:t>
      </w:r>
    </w:p>
    <w:p w14:paraId="704455B8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Female</w:t>
      </w:r>
    </w:p>
    <w:p w14:paraId="08995494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Male</w:t>
      </w:r>
    </w:p>
    <w:p w14:paraId="7D4E786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66EAC1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2. Your Age (in years)? [Fill in the Blank]</w:t>
      </w:r>
    </w:p>
    <w:p w14:paraId="1ECCB4B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E3D997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3. The Province You Are Located In? [Fill in the Blank]</w:t>
      </w:r>
    </w:p>
    <w:p w14:paraId="0C351A9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C48BFD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4. What is the Level of Your Hospital? [Single Choice]</w:t>
      </w:r>
    </w:p>
    <w:p w14:paraId="3DF52194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Tertiary General Hospital</w:t>
      </w:r>
    </w:p>
    <w:p w14:paraId="00160FB3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Tertiary Specialized Hospital</w:t>
      </w:r>
    </w:p>
    <w:p w14:paraId="6964ECD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Secondary General Hospital</w:t>
      </w:r>
    </w:p>
    <w:p w14:paraId="5FDED164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Secondary Specialized Hospital</w:t>
      </w:r>
    </w:p>
    <w:p w14:paraId="0213D64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Other</w:t>
      </w:r>
    </w:p>
    <w:p w14:paraId="4E10195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AA802C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5. How Many Years of Experience Do You Have in Radiology? [Fill in the Blank]</w:t>
      </w:r>
    </w:p>
    <w:p w14:paraId="7A7E9E2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685F13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6. What is Your Professional Title?</w:t>
      </w:r>
    </w:p>
    <w:p w14:paraId="3B82D97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Intern</w:t>
      </w:r>
    </w:p>
    <w:p w14:paraId="25DD7CF4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Resident Doctor</w:t>
      </w:r>
    </w:p>
    <w:p w14:paraId="3D0F647F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Attending Physician</w:t>
      </w:r>
    </w:p>
    <w:p w14:paraId="128F3D6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Associate Chief Physician</w:t>
      </w:r>
    </w:p>
    <w:p w14:paraId="1C331CB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Chief Physician</w:t>
      </w:r>
    </w:p>
    <w:p w14:paraId="6FE0735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0B59D8F" w14:textId="6ADCD388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7. Do you currently experience </w:t>
      </w:r>
      <w:r w:rsidR="00847D86" w:rsidRPr="00847D86">
        <w:rPr>
          <w:rFonts w:ascii="Times New Roman" w:hAnsi="Times New Roman" w:cs="Times New Roman" w:hint="eastAsia"/>
          <w:sz w:val="21"/>
          <w:szCs w:val="21"/>
        </w:rPr>
        <w:t>academic pressure</w:t>
      </w:r>
      <w:r w:rsidRPr="00B7266C">
        <w:rPr>
          <w:rFonts w:ascii="Times New Roman" w:hAnsi="Times New Roman" w:cs="Times New Roman"/>
          <w:sz w:val="21"/>
          <w:szCs w:val="21"/>
        </w:rPr>
        <w:t>? [Single Choice]</w:t>
      </w:r>
    </w:p>
    <w:p w14:paraId="226A3F68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None</w:t>
      </w:r>
    </w:p>
    <w:p w14:paraId="610F450E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Mild</w:t>
      </w:r>
    </w:p>
    <w:p w14:paraId="21D926D8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Moderate</w:t>
      </w:r>
    </w:p>
    <w:p w14:paraId="22B3F08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Moderately severe</w:t>
      </w:r>
    </w:p>
    <w:p w14:paraId="6C1E5C0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Severe</w:t>
      </w:r>
    </w:p>
    <w:p w14:paraId="63BC75B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FFCE84A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8. Have you used GPT-like Natural Language Processing tools before? [Single Choice]</w:t>
      </w:r>
    </w:p>
    <w:p w14:paraId="34682D8F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No</w:t>
      </w:r>
    </w:p>
    <w:p w14:paraId="1BA8962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Yes</w:t>
      </w:r>
    </w:p>
    <w:p w14:paraId="2D95096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997310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9. Are you familiar with Natural Language Processing (NLP) or other Artificial Intelligence (AI) technologies? [Single Choice]</w:t>
      </w:r>
    </w:p>
    <w:p w14:paraId="483FB2C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No understanding</w:t>
      </w:r>
    </w:p>
    <w:p w14:paraId="4EB9633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lastRenderedPageBreak/>
        <w:t>○ Limited Understanding</w:t>
      </w:r>
    </w:p>
    <w:p w14:paraId="39200B4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Basic Understanding</w:t>
      </w:r>
    </w:p>
    <w:p w14:paraId="1D5E460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Good Understanding</w:t>
      </w:r>
    </w:p>
    <w:p w14:paraId="44B1C8E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Excellent Understanding</w:t>
      </w:r>
    </w:p>
    <w:p w14:paraId="7374DC2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52F5BC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10. How well do you understand GPT-like technologies? [Single Choice]</w:t>
      </w:r>
    </w:p>
    <w:p w14:paraId="64E19CD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No understanding</w:t>
      </w:r>
    </w:p>
    <w:p w14:paraId="3E49D37F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Limited Understanding</w:t>
      </w:r>
    </w:p>
    <w:p w14:paraId="3143733F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Basic Understanding</w:t>
      </w:r>
    </w:p>
    <w:p w14:paraId="03A9160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Good Understanding</w:t>
      </w:r>
    </w:p>
    <w:p w14:paraId="08BDB6E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Excellent Understanding</w:t>
      </w:r>
    </w:p>
    <w:p w14:paraId="711D5DAE" w14:textId="77777777" w:rsidR="00217228" w:rsidRPr="00B7266C" w:rsidRDefault="00217228" w:rsidP="00217228">
      <w:pPr>
        <w:widowControl/>
        <w:spacing w:line="360" w:lineRule="auto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br w:type="page"/>
      </w:r>
    </w:p>
    <w:p w14:paraId="0E9FBFC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lastRenderedPageBreak/>
        <w:t>B. Questionnaire Question</w:t>
      </w:r>
      <w:r w:rsidRPr="00B7266C">
        <w:rPr>
          <w:rFonts w:ascii="Times New Roman" w:hAnsi="Times New Roman" w:cs="Times New Roman"/>
          <w:sz w:val="21"/>
          <w:szCs w:val="21"/>
        </w:rPr>
        <w:t xml:space="preserve"> (Options are rated</w:t>
      </w:r>
      <w:r w:rsidRPr="00B7266C">
        <w:rPr>
          <w:rFonts w:ascii="Times New Roman" w:hAnsi="Times New Roman" w:cs="Times New Roman"/>
        </w:rPr>
        <w:t xml:space="preserve"> </w:t>
      </w:r>
      <w:r w:rsidRPr="00B7266C">
        <w:rPr>
          <w:rFonts w:ascii="Times New Roman" w:hAnsi="Times New Roman" w:cs="Times New Roman"/>
          <w:sz w:val="21"/>
          <w:szCs w:val="21"/>
        </w:rPr>
        <w:t>on a Likert scale from 1 [very poor] to 5 [very good])</w:t>
      </w:r>
    </w:p>
    <w:p w14:paraId="218D91A9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t>B-1. Clinical Practice</w:t>
      </w:r>
    </w:p>
    <w:p w14:paraId="4F19BBBD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.</w:t>
      </w:r>
      <w:r w:rsidRPr="00B7266C">
        <w:rPr>
          <w:rFonts w:ascii="Times New Roman" w:hAnsi="Times New Roman" w:cs="Times New Roman"/>
          <w:sz w:val="21"/>
          <w:szCs w:val="21"/>
        </w:rPr>
        <w:t xml:space="preserve"> What is your opinion on the potential effectiveness of GPT-like technologies in </w:t>
      </w:r>
      <w:bookmarkStart w:id="0" w:name="_Hlk170462173"/>
      <w:r w:rsidRPr="00B7266C">
        <w:rPr>
          <w:rFonts w:ascii="Times New Roman" w:hAnsi="Times New Roman" w:cs="Times New Roman"/>
          <w:sz w:val="21"/>
          <w:szCs w:val="21"/>
        </w:rPr>
        <w:t>assisting with the writing of radiology reports</w:t>
      </w:r>
      <w:bookmarkEnd w:id="0"/>
      <w:r w:rsidRPr="00B7266C">
        <w:rPr>
          <w:rFonts w:ascii="Times New Roman" w:hAnsi="Times New Roman" w:cs="Times New Roman"/>
          <w:sz w:val="21"/>
          <w:szCs w:val="21"/>
        </w:rPr>
        <w:t>? [Single Choice]</w:t>
      </w:r>
    </w:p>
    <w:p w14:paraId="2944161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2.</w:t>
      </w:r>
      <w:r w:rsidRPr="00B7266C">
        <w:rPr>
          <w:rFonts w:ascii="Times New Roman" w:hAnsi="Times New Roman" w:cs="Times New Roman"/>
          <w:sz w:val="21"/>
          <w:szCs w:val="21"/>
        </w:rPr>
        <w:t xml:space="preserve"> Do you believe GPT-like technologies can </w:t>
      </w:r>
      <w:bookmarkStart w:id="1" w:name="_Hlk170462225"/>
      <w:r w:rsidRPr="00B7266C">
        <w:rPr>
          <w:rFonts w:ascii="Times New Roman" w:hAnsi="Times New Roman" w:cs="Times New Roman"/>
          <w:sz w:val="21"/>
          <w:szCs w:val="21"/>
        </w:rPr>
        <w:t>improve doctor-patient communication</w:t>
      </w:r>
      <w:bookmarkEnd w:id="1"/>
      <w:r w:rsidRPr="00B7266C">
        <w:rPr>
          <w:rFonts w:ascii="Times New Roman" w:hAnsi="Times New Roman" w:cs="Times New Roman"/>
          <w:sz w:val="21"/>
          <w:szCs w:val="21"/>
        </w:rPr>
        <w:t xml:space="preserve"> and patient understanding of radiology reports? [Single Choice]</w:t>
      </w:r>
    </w:p>
    <w:p w14:paraId="3410D87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3.</w:t>
      </w:r>
      <w:r w:rsidRPr="00B7266C">
        <w:rPr>
          <w:rFonts w:ascii="Times New Roman" w:hAnsi="Times New Roman" w:cs="Times New Roman"/>
          <w:sz w:val="21"/>
          <w:szCs w:val="21"/>
        </w:rPr>
        <w:t xml:space="preserve"> Do you believe GPT-like technologies can </w:t>
      </w:r>
      <w:bookmarkStart w:id="2" w:name="_Hlk170462249"/>
      <w:r w:rsidRPr="00B7266C">
        <w:rPr>
          <w:rFonts w:ascii="Times New Roman" w:hAnsi="Times New Roman" w:cs="Times New Roman"/>
          <w:sz w:val="21"/>
          <w:szCs w:val="21"/>
        </w:rPr>
        <w:t>improve patient triage and treatment</w:t>
      </w:r>
      <w:bookmarkEnd w:id="2"/>
      <w:r w:rsidRPr="00B7266C">
        <w:rPr>
          <w:rFonts w:ascii="Times New Roman" w:hAnsi="Times New Roman" w:cs="Times New Roman"/>
          <w:sz w:val="21"/>
          <w:szCs w:val="21"/>
        </w:rPr>
        <w:t>? [Single Choice]</w:t>
      </w:r>
    </w:p>
    <w:p w14:paraId="054DDC4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4. </w:t>
      </w:r>
      <w:r w:rsidRPr="00B7266C">
        <w:rPr>
          <w:rFonts w:ascii="Times New Roman" w:hAnsi="Times New Roman" w:cs="Times New Roman"/>
          <w:sz w:val="21"/>
          <w:szCs w:val="21"/>
        </w:rPr>
        <w:t xml:space="preserve">How much </w:t>
      </w:r>
      <w:bookmarkStart w:id="3" w:name="_Hlk170462323"/>
      <w:r w:rsidRPr="00B7266C">
        <w:rPr>
          <w:rFonts w:ascii="Times New Roman" w:hAnsi="Times New Roman" w:cs="Times New Roman"/>
          <w:sz w:val="21"/>
          <w:szCs w:val="21"/>
        </w:rPr>
        <w:t>impact</w:t>
      </w:r>
      <w:bookmarkEnd w:id="3"/>
      <w:r w:rsidRPr="00B7266C">
        <w:rPr>
          <w:rFonts w:ascii="Times New Roman" w:hAnsi="Times New Roman" w:cs="Times New Roman"/>
          <w:sz w:val="21"/>
          <w:szCs w:val="21"/>
        </w:rPr>
        <w:t xml:space="preserve"> do you think GPT-like technologies can have in healthcare, especially in your department? [Single Choice]</w:t>
      </w:r>
    </w:p>
    <w:p w14:paraId="1707368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5.</w:t>
      </w:r>
      <w:r w:rsidRPr="00B7266C">
        <w:rPr>
          <w:rFonts w:ascii="Times New Roman" w:hAnsi="Times New Roman" w:cs="Times New Roman"/>
          <w:sz w:val="21"/>
          <w:szCs w:val="21"/>
        </w:rPr>
        <w:t xml:space="preserve"> What is your opinion on the potential of GPT-like technologies in emergency situations (such as providing advice in case of contrast agent allergy)? [Single Choice]</w:t>
      </w:r>
    </w:p>
    <w:p w14:paraId="0AC2AFA2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6. </w:t>
      </w:r>
      <w:r w:rsidRPr="00B7266C">
        <w:rPr>
          <w:rFonts w:ascii="Times New Roman" w:hAnsi="Times New Roman" w:cs="Times New Roman"/>
          <w:sz w:val="21"/>
          <w:szCs w:val="21"/>
        </w:rPr>
        <w:t>Are you concerned about the potential for GPT-like technologies to produce misleading diagnostic results? [Single Choice]</w:t>
      </w:r>
    </w:p>
    <w:p w14:paraId="69D8993D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7. </w:t>
      </w:r>
      <w:r w:rsidRPr="00B7266C">
        <w:rPr>
          <w:rFonts w:ascii="Times New Roman" w:hAnsi="Times New Roman" w:cs="Times New Roman"/>
          <w:sz w:val="21"/>
          <w:szCs w:val="21"/>
        </w:rPr>
        <w:t>Do you believe that GPT-like technologies can play a role in medical image diagnosis? [Single Choice]</w:t>
      </w:r>
    </w:p>
    <w:p w14:paraId="357BACA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8. </w:t>
      </w:r>
      <w:r w:rsidRPr="00B7266C">
        <w:rPr>
          <w:rFonts w:ascii="Times New Roman" w:hAnsi="Times New Roman" w:cs="Times New Roman"/>
          <w:sz w:val="21"/>
          <w:szCs w:val="21"/>
        </w:rPr>
        <w:t>Do you believe that GPT-like technologies can provide personalized treatment recommendations and advice? [Single Choice]</w:t>
      </w:r>
    </w:p>
    <w:p w14:paraId="649A4C7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9. </w:t>
      </w:r>
      <w:r w:rsidRPr="00B7266C">
        <w:rPr>
          <w:rFonts w:ascii="Times New Roman" w:hAnsi="Times New Roman" w:cs="Times New Roman"/>
          <w:sz w:val="21"/>
          <w:szCs w:val="21"/>
        </w:rPr>
        <w:t>What is your opinion on the potential for GPT-like technologies to reduce the time required for radiology report writing? [Single Choice]</w:t>
      </w:r>
    </w:p>
    <w:p w14:paraId="0E736E7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10. </w:t>
      </w:r>
      <w:r w:rsidRPr="00B7266C">
        <w:rPr>
          <w:rFonts w:ascii="Times New Roman" w:hAnsi="Times New Roman" w:cs="Times New Roman"/>
          <w:sz w:val="21"/>
          <w:szCs w:val="21"/>
        </w:rPr>
        <w:t>Do you think GPT-like technologies can improve efficiency in radiology emergency shift? [Single Choice]</w:t>
      </w:r>
    </w:p>
    <w:p w14:paraId="7D623FF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D3C09E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B-2. Training and Education </w:t>
      </w:r>
    </w:p>
    <w:p w14:paraId="43546E1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Q11. </w:t>
      </w:r>
      <w:r w:rsidRPr="00B7266C">
        <w:rPr>
          <w:rFonts w:ascii="Times New Roman" w:hAnsi="Times New Roman" w:cs="Times New Roman"/>
          <w:sz w:val="21"/>
          <w:szCs w:val="21"/>
        </w:rPr>
        <w:t>Do you think the medical information provided by GPT-like technologies is accurate enough? [Single Choice]</w:t>
      </w:r>
    </w:p>
    <w:p w14:paraId="190FF7F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2.</w:t>
      </w:r>
      <w:r w:rsidRPr="00B7266C">
        <w:rPr>
          <w:rFonts w:ascii="Times New Roman" w:hAnsi="Times New Roman" w:cs="Times New Roman"/>
          <w:sz w:val="21"/>
          <w:szCs w:val="21"/>
        </w:rPr>
        <w:t xml:space="preserve"> Do you think GPT-like technologies can provide diagnostic advice for rare cases or complex situations? [Single Choice]</w:t>
      </w:r>
    </w:p>
    <w:p w14:paraId="14A7AA0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3.</w:t>
      </w:r>
      <w:r w:rsidRPr="00B7266C">
        <w:rPr>
          <w:rFonts w:ascii="Times New Roman" w:hAnsi="Times New Roman" w:cs="Times New Roman"/>
          <w:sz w:val="21"/>
          <w:szCs w:val="21"/>
        </w:rPr>
        <w:t xml:space="preserve"> Do you think GPT-like technologies can help improve the effectiveness of radiology education and training? [Single Choice]</w:t>
      </w:r>
    </w:p>
    <w:p w14:paraId="7F31867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4.</w:t>
      </w:r>
      <w:r w:rsidRPr="00B7266C">
        <w:rPr>
          <w:rFonts w:ascii="Times New Roman" w:hAnsi="Times New Roman" w:cs="Times New Roman"/>
          <w:sz w:val="21"/>
          <w:szCs w:val="21"/>
        </w:rPr>
        <w:t xml:space="preserve"> Would you consider using GPT-like technologies to assist you in writing papers, including language polishing? [Single Choice]</w:t>
      </w:r>
    </w:p>
    <w:p w14:paraId="2A011DA3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5.</w:t>
      </w:r>
      <w:r w:rsidRPr="00B7266C">
        <w:rPr>
          <w:rFonts w:ascii="Times New Roman" w:hAnsi="Times New Roman" w:cs="Times New Roman"/>
          <w:sz w:val="21"/>
          <w:szCs w:val="21"/>
        </w:rPr>
        <w:t xml:space="preserve"> Would you consider using GPT-like technologies to assist you in designing research topics? [Single Choice]</w:t>
      </w:r>
    </w:p>
    <w:p w14:paraId="07DAC0E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6.</w:t>
      </w:r>
      <w:r w:rsidRPr="00B7266C">
        <w:rPr>
          <w:rFonts w:ascii="Times New Roman" w:hAnsi="Times New Roman" w:cs="Times New Roman"/>
          <w:sz w:val="21"/>
          <w:szCs w:val="21"/>
        </w:rPr>
        <w:t xml:space="preserve"> Would you consider using GPT-like technologies to assist you in designing patents? [Single Choice]</w:t>
      </w:r>
    </w:p>
    <w:p w14:paraId="6E27D4E1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7.</w:t>
      </w:r>
      <w:r w:rsidRPr="00B7266C">
        <w:rPr>
          <w:rFonts w:ascii="Times New Roman" w:hAnsi="Times New Roman" w:cs="Times New Roman"/>
          <w:sz w:val="21"/>
          <w:szCs w:val="21"/>
        </w:rPr>
        <w:t xml:space="preserve"> Would you consider using GPT-like technologies to assist you in editing code for research and statistics? [Single Choice]</w:t>
      </w:r>
    </w:p>
    <w:p w14:paraId="091EAFF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8.</w:t>
      </w:r>
      <w:r w:rsidRPr="00B7266C">
        <w:rPr>
          <w:rFonts w:ascii="Times New Roman" w:hAnsi="Times New Roman" w:cs="Times New Roman"/>
          <w:sz w:val="21"/>
          <w:szCs w:val="21"/>
        </w:rPr>
        <w:t xml:space="preserve"> Would you use GPT-like technologies to enhance your understanding of diseases? [Single Choice]</w:t>
      </w:r>
    </w:p>
    <w:p w14:paraId="7950F2FD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>Q19.</w:t>
      </w:r>
      <w:r w:rsidRPr="00B7266C">
        <w:rPr>
          <w:rFonts w:ascii="Times New Roman" w:hAnsi="Times New Roman" w:cs="Times New Roman"/>
          <w:sz w:val="21"/>
          <w:szCs w:val="21"/>
        </w:rPr>
        <w:t xml:space="preserve"> Do you think medical education should include training and education on GPT-like technologies? [Single Choice]</w:t>
      </w:r>
    </w:p>
    <w:p w14:paraId="3186BB7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8D278E8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t>B-3. Environment and Regulation</w:t>
      </w:r>
    </w:p>
    <w:p w14:paraId="5D752A5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0. </w:t>
      </w:r>
      <w:r w:rsidRPr="00B7266C">
        <w:rPr>
          <w:rFonts w:ascii="Times New Roman" w:hAnsi="Times New Roman" w:cs="Times New Roman"/>
          <w:sz w:val="21"/>
          <w:szCs w:val="21"/>
        </w:rPr>
        <w:t>Are you concerned that the application of GPT-like technologies might lead to medical disputes? [Single Choice]</w:t>
      </w:r>
    </w:p>
    <w:p w14:paraId="72E6C93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1. </w:t>
      </w:r>
      <w:r w:rsidRPr="00B7266C">
        <w:rPr>
          <w:rFonts w:ascii="Times New Roman" w:hAnsi="Times New Roman" w:cs="Times New Roman"/>
          <w:sz w:val="21"/>
          <w:szCs w:val="21"/>
        </w:rPr>
        <w:t>Are you concerned that GPT or similar technologies might replace some radiologists’ jobs? [Single Choice]</w:t>
      </w:r>
    </w:p>
    <w:p w14:paraId="1AC2FD62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2. </w:t>
      </w:r>
      <w:r w:rsidRPr="00B7266C">
        <w:rPr>
          <w:rFonts w:ascii="Times New Roman" w:hAnsi="Times New Roman" w:cs="Times New Roman"/>
          <w:sz w:val="21"/>
          <w:szCs w:val="21"/>
        </w:rPr>
        <w:t xml:space="preserve">Are you concerned about privacy protection issues that GPT-like technologies might raise? </w:t>
      </w:r>
      <w:r w:rsidRPr="00B7266C">
        <w:rPr>
          <w:rFonts w:ascii="Times New Roman" w:hAnsi="Times New Roman" w:cs="Times New Roman"/>
          <w:sz w:val="21"/>
          <w:szCs w:val="21"/>
        </w:rPr>
        <w:lastRenderedPageBreak/>
        <w:t>[Single Choice]</w:t>
      </w:r>
    </w:p>
    <w:p w14:paraId="457F525F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3. </w:t>
      </w:r>
      <w:r w:rsidRPr="00B7266C">
        <w:rPr>
          <w:rFonts w:ascii="Times New Roman" w:hAnsi="Times New Roman" w:cs="Times New Roman"/>
          <w:sz w:val="21"/>
          <w:szCs w:val="21"/>
        </w:rPr>
        <w:t>Would you start using GPT-like technologies because colleagues and friends around you are using them? [Single Choice]</w:t>
      </w:r>
    </w:p>
    <w:p w14:paraId="4087E213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4. </w:t>
      </w:r>
      <w:r w:rsidRPr="00B7266C">
        <w:rPr>
          <w:rFonts w:ascii="Times New Roman" w:hAnsi="Times New Roman" w:cs="Times New Roman"/>
          <w:sz w:val="21"/>
          <w:szCs w:val="21"/>
        </w:rPr>
        <w:t>Do you think the government should introduce laws and regulations related to the medical applications of GPT-like technologies? [Single Choice]</w:t>
      </w:r>
    </w:p>
    <w:p w14:paraId="37F8CB6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5. </w:t>
      </w:r>
      <w:r w:rsidRPr="00B7266C">
        <w:rPr>
          <w:rFonts w:ascii="Times New Roman" w:hAnsi="Times New Roman" w:cs="Times New Roman"/>
          <w:sz w:val="21"/>
          <w:szCs w:val="21"/>
        </w:rPr>
        <w:t>Do you think the application of GPT-like technologies in the medical industry should be supervised? [Single Choice]</w:t>
      </w:r>
    </w:p>
    <w:p w14:paraId="5E9FA90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E24220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t>B-4. Development Tendency</w:t>
      </w:r>
    </w:p>
    <w:p w14:paraId="3B3A07A9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6. </w:t>
      </w:r>
      <w:r w:rsidRPr="00B7266C">
        <w:rPr>
          <w:rFonts w:ascii="Times New Roman" w:hAnsi="Times New Roman" w:cs="Times New Roman"/>
          <w:sz w:val="21"/>
          <w:szCs w:val="21"/>
        </w:rPr>
        <w:t>Do you think it is likely that GPT-like technologies will be widely used in hospitals? [Single Choice]</w:t>
      </w:r>
    </w:p>
    <w:p w14:paraId="3C44C32C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7. </w:t>
      </w:r>
      <w:r w:rsidRPr="00B7266C">
        <w:rPr>
          <w:rFonts w:ascii="Times New Roman" w:hAnsi="Times New Roman" w:cs="Times New Roman"/>
          <w:sz w:val="21"/>
          <w:szCs w:val="21"/>
        </w:rPr>
        <w:t>Do you think the use of GPT-like technologies will affect doctors’ employment? [Single Choice]</w:t>
      </w:r>
    </w:p>
    <w:p w14:paraId="3500549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8. </w:t>
      </w:r>
      <w:r w:rsidRPr="00B7266C">
        <w:rPr>
          <w:rFonts w:ascii="Times New Roman" w:hAnsi="Times New Roman" w:cs="Times New Roman"/>
          <w:sz w:val="21"/>
          <w:szCs w:val="21"/>
        </w:rPr>
        <w:t>Do you think GPT-like technologies might be applied in the Chinese medical industry in the next decade? [Single Choice]</w:t>
      </w:r>
    </w:p>
    <w:p w14:paraId="68B9E40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29. </w:t>
      </w:r>
      <w:r w:rsidRPr="00B7266C">
        <w:rPr>
          <w:rFonts w:ascii="Times New Roman" w:hAnsi="Times New Roman" w:cs="Times New Roman"/>
          <w:sz w:val="21"/>
          <w:szCs w:val="21"/>
        </w:rPr>
        <w:t>Do you believe GPT-like technologies can enhance radiologists’ decision support capabilities? [Single Choice]</w:t>
      </w:r>
    </w:p>
    <w:p w14:paraId="3E6D7260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sz w:val="21"/>
          <w:szCs w:val="21"/>
        </w:rPr>
        <w:t xml:space="preserve">Q30. </w:t>
      </w:r>
      <w:r w:rsidRPr="00B7266C">
        <w:rPr>
          <w:rFonts w:ascii="Times New Roman" w:hAnsi="Times New Roman" w:cs="Times New Roman"/>
          <w:sz w:val="21"/>
          <w:szCs w:val="21"/>
        </w:rPr>
        <w:t>What is your attitude towards the future application of GPT-like technologies in the medical industry? [Single Choice]</w:t>
      </w:r>
    </w:p>
    <w:p w14:paraId="07C9AF8F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br w:type="page"/>
      </w:r>
    </w:p>
    <w:p w14:paraId="5F60BCE4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  <w:shd w:val="clear" w:color="auto" w:fill="F4F6F8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lastRenderedPageBreak/>
        <w:t>C. Key Question</w:t>
      </w:r>
    </w:p>
    <w:p w14:paraId="1D3B5CA8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1. Without considering policies and costs, would you be willing to try or continue using GPT-like technologies? [Single Choice] * </w:t>
      </w:r>
    </w:p>
    <w:p w14:paraId="095E6D1B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○ Would not </w:t>
      </w:r>
    </w:p>
    <w:p w14:paraId="068C50A5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Would</w:t>
      </w:r>
    </w:p>
    <w:p w14:paraId="4FFE8762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29C925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2. Would you be willing to try or continue using GPT-like technologies? [Single Choice] * </w:t>
      </w:r>
    </w:p>
    <w:p w14:paraId="7BA70857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○ Definitely would not </w:t>
      </w:r>
    </w:p>
    <w:p w14:paraId="51F7F1CF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○ Probably would not </w:t>
      </w:r>
    </w:p>
    <w:p w14:paraId="300463F3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○ Neutral </w:t>
      </w:r>
    </w:p>
    <w:p w14:paraId="337B1B46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 xml:space="preserve">○ Probably would </w:t>
      </w:r>
    </w:p>
    <w:p w14:paraId="14D21689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○ Definitely would</w:t>
      </w:r>
    </w:p>
    <w:p w14:paraId="5AB751E5" w14:textId="77777777" w:rsidR="00217228" w:rsidRPr="00B7266C" w:rsidRDefault="00217228" w:rsidP="00217228">
      <w:pPr>
        <w:widowControl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br w:type="page"/>
      </w:r>
    </w:p>
    <w:p w14:paraId="45CDAD03" w14:textId="77777777" w:rsidR="00217228" w:rsidRPr="00B7266C" w:rsidRDefault="00217228" w:rsidP="00217228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b/>
          <w:bCs/>
          <w:i/>
          <w:iCs/>
          <w:sz w:val="21"/>
          <w:szCs w:val="21"/>
        </w:rPr>
        <w:lastRenderedPageBreak/>
        <w:t>A summary of items of Part B</w:t>
      </w:r>
    </w:p>
    <w:p w14:paraId="7E73185D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Assisting in writing radiology reports</w:t>
      </w:r>
    </w:p>
    <w:p w14:paraId="207AA48B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Improving doctor-patient communication</w:t>
      </w:r>
    </w:p>
    <w:p w14:paraId="1C072C9C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Improving patient triage and treatment</w:t>
      </w:r>
    </w:p>
    <w:p w14:paraId="5A47146B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Impact on the Radiology Department</w:t>
      </w:r>
    </w:p>
    <w:p w14:paraId="73E72C1A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Using in emergencies</w:t>
      </w:r>
    </w:p>
    <w:p w14:paraId="0693DC7B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Producing misleading diagnostic results</w:t>
      </w:r>
    </w:p>
    <w:p w14:paraId="717E180C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Role in medical image diagnosis</w:t>
      </w:r>
    </w:p>
    <w:p w14:paraId="0D6D7B80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Providing personalized treatment advice</w:t>
      </w:r>
    </w:p>
    <w:p w14:paraId="3C2789C8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Reducing the radiology reporting writing time</w:t>
      </w:r>
    </w:p>
    <w:p w14:paraId="53DDA4E8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Improving efficiency in radiology emergency shifts</w:t>
      </w:r>
    </w:p>
    <w:p w14:paraId="790C3DA8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Accurate medical information</w:t>
      </w:r>
    </w:p>
    <w:p w14:paraId="65A64D04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Diagnostic advice in rare or complex cases</w:t>
      </w:r>
    </w:p>
    <w:p w14:paraId="37E57D60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Improving radiology education effectiveness</w:t>
      </w:r>
    </w:p>
    <w:p w14:paraId="7A07AD6E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Writing papers and language polishing</w:t>
      </w:r>
    </w:p>
    <w:p w14:paraId="139541D6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Designing research topics</w:t>
      </w:r>
    </w:p>
    <w:p w14:paraId="600B5F5E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Designing patents</w:t>
      </w:r>
    </w:p>
    <w:p w14:paraId="2F5694EE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Editing research and statistics code</w:t>
      </w:r>
    </w:p>
    <w:p w14:paraId="279C4B00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Enhancing disease understanding</w:t>
      </w:r>
    </w:p>
    <w:p w14:paraId="31F5FEFD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GPT-like technology training in medical education</w:t>
      </w:r>
    </w:p>
    <w:p w14:paraId="45440E65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Leading to medical disputes</w:t>
      </w:r>
    </w:p>
    <w:p w14:paraId="5EE91467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Threat to radiologists’ jobs</w:t>
      </w:r>
    </w:p>
    <w:p w14:paraId="2EC099D9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Privacy leak of patients</w:t>
      </w:r>
    </w:p>
    <w:p w14:paraId="2DDAD8EC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Effect of colleagues using</w:t>
      </w:r>
    </w:p>
    <w:p w14:paraId="3FC0AD53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Introducing regulation from the government</w:t>
      </w:r>
    </w:p>
    <w:p w14:paraId="5DC62FF4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Supervising in medicine</w:t>
      </w:r>
    </w:p>
    <w:p w14:paraId="172A8593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Widely used in hospitals in the future</w:t>
      </w:r>
    </w:p>
    <w:p w14:paraId="55531B63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Impact on doctors’ employment</w:t>
      </w:r>
    </w:p>
    <w:p w14:paraId="704E8DA3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Application in the medicine in next decade</w:t>
      </w:r>
    </w:p>
    <w:p w14:paraId="109C9CE8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lastRenderedPageBreak/>
        <w:t>Enhancing radiologists’ decision support capabilities</w:t>
      </w:r>
    </w:p>
    <w:p w14:paraId="633C18F7" w14:textId="77777777" w:rsidR="00217228" w:rsidRPr="00B7266C" w:rsidRDefault="00217228" w:rsidP="00217228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7266C">
        <w:rPr>
          <w:rFonts w:ascii="Times New Roman" w:hAnsi="Times New Roman" w:cs="Times New Roman"/>
          <w:sz w:val="21"/>
          <w:szCs w:val="21"/>
        </w:rPr>
        <w:t>Application in the medical industry</w:t>
      </w:r>
    </w:p>
    <w:p w14:paraId="1396ADC6" w14:textId="2463617E" w:rsidR="00217228" w:rsidRPr="00B7266C" w:rsidRDefault="00217228">
      <w:pPr>
        <w:widowControl/>
        <w:rPr>
          <w:rFonts w:ascii="Times New Roman" w:hAnsi="Times New Roman" w:cs="Times New Roman"/>
          <w:b/>
          <w:bCs/>
        </w:rPr>
      </w:pPr>
      <w:r w:rsidRPr="00B7266C">
        <w:rPr>
          <w:rFonts w:ascii="Times New Roman" w:hAnsi="Times New Roman" w:cs="Times New Roman"/>
          <w:b/>
          <w:bCs/>
        </w:rPr>
        <w:br w:type="page"/>
      </w:r>
    </w:p>
    <w:p w14:paraId="139FF22C" w14:textId="68E9E4F6" w:rsidR="00217228" w:rsidRPr="00B7266C" w:rsidRDefault="00217228" w:rsidP="00217228">
      <w:pPr>
        <w:pStyle w:val="a9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B7266C">
        <w:rPr>
          <w:rFonts w:ascii="Times New Roman" w:hAnsi="Times New Roman" w:cs="Times New Roman"/>
          <w:b/>
          <w:bCs/>
          <w:sz w:val="32"/>
          <w:szCs w:val="32"/>
        </w:rPr>
        <w:lastRenderedPageBreak/>
        <w:t>Table</w:t>
      </w:r>
    </w:p>
    <w:p w14:paraId="385226A7" w14:textId="77777777" w:rsidR="00217228" w:rsidRPr="00B7266C" w:rsidRDefault="00217228" w:rsidP="00217228">
      <w:pPr>
        <w:keepNext/>
        <w:spacing w:after="0"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7266C"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t>Table S1</w:t>
      </w:r>
      <w:r w:rsidRPr="00B7266C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Questions of the Respondents (</w:t>
      </w:r>
      <w:r w:rsidRPr="00B7266C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n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= 1,289)</w:t>
      </w:r>
    </w:p>
    <w:tbl>
      <w:tblPr>
        <w:tblStyle w:val="af2"/>
        <w:tblW w:w="1020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3"/>
        <w:gridCol w:w="1247"/>
        <w:gridCol w:w="1134"/>
        <w:gridCol w:w="1134"/>
        <w:gridCol w:w="907"/>
      </w:tblGrid>
      <w:tr w:rsidR="00217228" w:rsidRPr="00B7266C" w14:paraId="387E278C" w14:textId="77777777" w:rsidTr="00E35F40">
        <w:trPr>
          <w:trHeight w:val="180"/>
          <w:jc w:val="center"/>
        </w:trPr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1A7D7" w14:textId="77777777" w:rsidR="00217228" w:rsidRPr="00B7266C" w:rsidRDefault="00217228" w:rsidP="00E35F40">
            <w:r w:rsidRPr="00B7266C">
              <w:t>Factor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0AE68" w14:textId="77777777" w:rsidR="00217228" w:rsidRPr="00B7266C" w:rsidRDefault="00217228" w:rsidP="00E35F40">
            <w:pPr>
              <w:jc w:val="center"/>
            </w:pPr>
            <w:r w:rsidRPr="00B7266C">
              <w:t>Respondents</w:t>
            </w:r>
          </w:p>
          <w:p w14:paraId="6B1FBAAC" w14:textId="77777777" w:rsidR="00217228" w:rsidRPr="00B7266C" w:rsidRDefault="00217228" w:rsidP="00E35F40">
            <w:pPr>
              <w:jc w:val="center"/>
            </w:pPr>
            <w:r w:rsidRPr="00B7266C">
              <w:t>(</w:t>
            </w:r>
            <w:r w:rsidRPr="00B7266C">
              <w:rPr>
                <w:i/>
                <w:iCs/>
              </w:rPr>
              <w:t>n</w:t>
            </w:r>
            <w:r w:rsidRPr="00B7266C">
              <w:t xml:space="preserve"> = 128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95218" w14:textId="77777777" w:rsidR="00217228" w:rsidRPr="00B7266C" w:rsidRDefault="00217228" w:rsidP="00E35F40">
            <w:pPr>
              <w:jc w:val="center"/>
            </w:pPr>
            <w:r w:rsidRPr="00B7266C">
              <w:t>Opponents</w:t>
            </w:r>
          </w:p>
          <w:p w14:paraId="06DF3512" w14:textId="77777777" w:rsidR="00217228" w:rsidRPr="00B7266C" w:rsidRDefault="00217228" w:rsidP="00E35F40">
            <w:pPr>
              <w:jc w:val="center"/>
            </w:pPr>
            <w:r w:rsidRPr="00B7266C">
              <w:t>(</w:t>
            </w:r>
            <w:r w:rsidRPr="00B7266C">
              <w:rPr>
                <w:i/>
                <w:iCs/>
              </w:rPr>
              <w:t>n</w:t>
            </w:r>
            <w:r w:rsidRPr="00B7266C">
              <w:t xml:space="preserve"> = 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3988E" w14:textId="77777777" w:rsidR="00217228" w:rsidRPr="00B7266C" w:rsidRDefault="00217228" w:rsidP="00E35F40">
            <w:pPr>
              <w:jc w:val="center"/>
            </w:pPr>
            <w:r w:rsidRPr="00B7266C">
              <w:t>Supporters</w:t>
            </w:r>
          </w:p>
          <w:p w14:paraId="71004F15" w14:textId="77777777" w:rsidR="00217228" w:rsidRPr="00B7266C" w:rsidRDefault="00217228" w:rsidP="00E35F40">
            <w:pPr>
              <w:jc w:val="center"/>
            </w:pPr>
            <w:r w:rsidRPr="00B7266C">
              <w:t>(</w:t>
            </w:r>
            <w:r w:rsidRPr="00B7266C">
              <w:rPr>
                <w:i/>
                <w:iCs/>
              </w:rPr>
              <w:t>n</w:t>
            </w:r>
            <w:r w:rsidRPr="00B7266C">
              <w:t xml:space="preserve"> = 1223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6CE1E" w14:textId="56E51791" w:rsidR="00217228" w:rsidRPr="00B7266C" w:rsidRDefault="007D1FE5" w:rsidP="00E35F40">
            <w:pPr>
              <w:jc w:val="center"/>
              <w:rPr>
                <w:vertAlign w:val="superscript"/>
              </w:rPr>
            </w:pPr>
            <w:r w:rsidRPr="00B7266C">
              <w:rPr>
                <w:i/>
                <w:iCs/>
              </w:rPr>
              <w:t>p</w:t>
            </w:r>
            <w:r w:rsidR="00217228" w:rsidRPr="00B7266C">
              <w:t xml:space="preserve"> value</w:t>
            </w:r>
          </w:p>
        </w:tc>
      </w:tr>
      <w:tr w:rsidR="00217228" w:rsidRPr="00B7266C" w14:paraId="72881A06" w14:textId="77777777" w:rsidTr="00E35F40">
        <w:trPr>
          <w:trHeight w:val="300"/>
          <w:jc w:val="center"/>
        </w:trPr>
        <w:tc>
          <w:tcPr>
            <w:tcW w:w="5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FE6BF" w14:textId="77777777" w:rsidR="00217228" w:rsidRPr="00B7266C" w:rsidRDefault="00217228" w:rsidP="00E35F40">
            <w:r w:rsidRPr="00B7266C">
              <w:t>Q1. What is your opinion on the potential effectiveness of GPT-like technologies in assisting with the writing of radiology reports?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412C5" w14:textId="77777777" w:rsidR="00217228" w:rsidRPr="00B7266C" w:rsidRDefault="00217228" w:rsidP="00E35F40">
            <w:pPr>
              <w:widowControl/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0B9D4" w14:textId="77777777" w:rsidR="00217228" w:rsidRPr="00B7266C" w:rsidRDefault="00217228" w:rsidP="00E35F40">
            <w:pPr>
              <w:jc w:val="center"/>
            </w:pPr>
            <w:r w:rsidRPr="00B7266C">
              <w:t>3.5 (3-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5BE92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CEEF5" w14:textId="77777777" w:rsidR="00217228" w:rsidRPr="00B7266C" w:rsidRDefault="00217228" w:rsidP="00E35F40">
            <w:pPr>
              <w:jc w:val="center"/>
            </w:pPr>
            <w:r w:rsidRPr="00B7266C">
              <w:t>.003</w:t>
            </w:r>
          </w:p>
        </w:tc>
      </w:tr>
      <w:tr w:rsidR="00217228" w:rsidRPr="00B7266C" w14:paraId="72AA7527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6A5B3D1B" w14:textId="77777777" w:rsidR="00217228" w:rsidRPr="00B7266C" w:rsidRDefault="00217228" w:rsidP="00E35F40">
            <w:r w:rsidRPr="00B7266C">
              <w:t>Q2. Do you believe GPT-like technologies can improve doctor-patient communication and patient understanding of radiology report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286C" w14:textId="77777777" w:rsidR="00217228" w:rsidRPr="00B7266C" w:rsidRDefault="00217228" w:rsidP="00E35F40">
            <w:pPr>
              <w:widowControl/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9B7D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E598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FA98" w14:textId="77777777" w:rsidR="00217228" w:rsidRPr="00B7266C" w:rsidRDefault="00217228" w:rsidP="00E35F40">
            <w:pPr>
              <w:jc w:val="center"/>
            </w:pPr>
            <w:r w:rsidRPr="00B7266C">
              <w:t>.06</w:t>
            </w:r>
          </w:p>
        </w:tc>
      </w:tr>
      <w:tr w:rsidR="00217228" w:rsidRPr="00B7266C" w14:paraId="1A4627C7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105D5481" w14:textId="77777777" w:rsidR="00217228" w:rsidRPr="00B7266C" w:rsidRDefault="00217228" w:rsidP="00E35F40">
            <w:r w:rsidRPr="00B7266C">
              <w:t>Q3. Do you believe GPT-like technologies can improve patient triage and treatment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8BBD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B850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A90F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6FAE" w14:textId="77777777" w:rsidR="00217228" w:rsidRPr="00B7266C" w:rsidRDefault="00217228" w:rsidP="00E35F40">
            <w:pPr>
              <w:jc w:val="center"/>
            </w:pPr>
            <w:r w:rsidRPr="00B7266C">
              <w:t>.01</w:t>
            </w:r>
          </w:p>
        </w:tc>
      </w:tr>
      <w:tr w:rsidR="00217228" w:rsidRPr="00B7266C" w14:paraId="2D3A8758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1070AE4D" w14:textId="77777777" w:rsidR="00217228" w:rsidRPr="00B7266C" w:rsidRDefault="00217228" w:rsidP="00E35F40">
            <w:r w:rsidRPr="00B7266C">
              <w:t>Q4. How much impact do you think GPT-like technologies can have in healthcare, especially in your department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6B81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2228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40C2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1F6D" w14:textId="77777777" w:rsidR="00217228" w:rsidRPr="00B7266C" w:rsidRDefault="00217228" w:rsidP="00E35F40">
            <w:pPr>
              <w:jc w:val="center"/>
            </w:pPr>
            <w:r w:rsidRPr="00B7266C">
              <w:t>.002</w:t>
            </w:r>
          </w:p>
        </w:tc>
      </w:tr>
      <w:tr w:rsidR="00217228" w:rsidRPr="00B7266C" w14:paraId="7C1D2616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3967006E" w14:textId="77777777" w:rsidR="00217228" w:rsidRPr="00B7266C" w:rsidRDefault="00217228" w:rsidP="00E35F40">
            <w:r w:rsidRPr="00B7266C">
              <w:t>Q5. What is your opinion on the potential of GPT-like technologies in emergency situations (such as providing advice in case of contrast agent allergy)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3E0C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3423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247D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C053" w14:textId="77777777" w:rsidR="00217228" w:rsidRPr="00B7266C" w:rsidRDefault="00217228" w:rsidP="00E35F40">
            <w:pPr>
              <w:jc w:val="center"/>
            </w:pPr>
            <w:r w:rsidRPr="00B7266C">
              <w:t>.003</w:t>
            </w:r>
          </w:p>
        </w:tc>
      </w:tr>
      <w:tr w:rsidR="00217228" w:rsidRPr="00B7266C" w14:paraId="4DC69336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054B1674" w14:textId="77777777" w:rsidR="00217228" w:rsidRPr="00B7266C" w:rsidRDefault="00217228" w:rsidP="00E35F40">
            <w:r w:rsidRPr="00B7266C">
              <w:t>Q6. Are you concerned about the potential for GPT-like technologies to produce misleading diagnostic result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0861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3978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8E54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0F58" w14:textId="77777777" w:rsidR="00217228" w:rsidRPr="00B7266C" w:rsidRDefault="00217228" w:rsidP="00E35F40">
            <w:pPr>
              <w:jc w:val="center"/>
            </w:pPr>
            <w:r w:rsidRPr="00B7266C">
              <w:t>.59</w:t>
            </w:r>
          </w:p>
        </w:tc>
      </w:tr>
      <w:tr w:rsidR="00217228" w:rsidRPr="00B7266C" w14:paraId="27315C75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560A5C5A" w14:textId="77777777" w:rsidR="00217228" w:rsidRPr="00B7266C" w:rsidRDefault="00217228" w:rsidP="00E35F40">
            <w:pPr>
              <w:widowControl/>
            </w:pPr>
            <w:r w:rsidRPr="00B7266C">
              <w:t>Q7. Do you believe that GPT-like technologies can play a role in medical image diagnosi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CB73" w14:textId="77777777" w:rsidR="00217228" w:rsidRPr="00B7266C" w:rsidRDefault="00217228" w:rsidP="00E35F40">
            <w:pPr>
              <w:jc w:val="center"/>
            </w:pPr>
            <w:r w:rsidRPr="00B7266C">
              <w:t>4 (4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E40D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A86E" w14:textId="77777777" w:rsidR="00217228" w:rsidRPr="00B7266C" w:rsidRDefault="00217228" w:rsidP="00E35F40">
            <w:pPr>
              <w:jc w:val="center"/>
            </w:pPr>
            <w:r w:rsidRPr="00B7266C">
              <w:t>4 (4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5868" w14:textId="77777777" w:rsidR="00217228" w:rsidRPr="00B7266C" w:rsidRDefault="00217228" w:rsidP="00E35F40">
            <w:pPr>
              <w:jc w:val="center"/>
            </w:pPr>
            <w:r w:rsidRPr="00B7266C">
              <w:t>.005</w:t>
            </w:r>
          </w:p>
        </w:tc>
      </w:tr>
      <w:tr w:rsidR="00217228" w:rsidRPr="00B7266C" w14:paraId="0A5E7FC3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2BB4C3B4" w14:textId="77777777" w:rsidR="00217228" w:rsidRPr="00B7266C" w:rsidRDefault="00217228" w:rsidP="00E35F40">
            <w:pPr>
              <w:widowControl/>
            </w:pPr>
            <w:r w:rsidRPr="00B7266C">
              <w:t>Q8. Do you believe that GPT-like technologies can provide personalized treatment recommendations and advice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AA01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CB7F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8687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B626" w14:textId="77777777" w:rsidR="00217228" w:rsidRPr="00B7266C" w:rsidRDefault="00217228" w:rsidP="00E35F40">
            <w:pPr>
              <w:jc w:val="center"/>
            </w:pPr>
            <w:r w:rsidRPr="00B7266C">
              <w:t>.006</w:t>
            </w:r>
          </w:p>
        </w:tc>
      </w:tr>
      <w:tr w:rsidR="00217228" w:rsidRPr="00B7266C" w14:paraId="75511304" w14:textId="77777777" w:rsidTr="00E35F40">
        <w:trPr>
          <w:trHeight w:val="30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665818E8" w14:textId="77777777" w:rsidR="00217228" w:rsidRPr="00B7266C" w:rsidRDefault="00217228" w:rsidP="00E35F40">
            <w:pPr>
              <w:widowControl/>
            </w:pPr>
            <w:r w:rsidRPr="00B7266C">
              <w:t>Q9. What is your opinion on the potential for GPT-like technologies to reduce the time required for radiology report writing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578B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527A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EA23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1610" w14:textId="77777777" w:rsidR="00217228" w:rsidRPr="00B7266C" w:rsidRDefault="00217228" w:rsidP="00E35F40">
            <w:pPr>
              <w:jc w:val="center"/>
            </w:pPr>
            <w:r w:rsidRPr="00B7266C">
              <w:t>.003</w:t>
            </w:r>
          </w:p>
        </w:tc>
      </w:tr>
      <w:tr w:rsidR="00217228" w:rsidRPr="00B7266C" w14:paraId="341E7D30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42536AED" w14:textId="77777777" w:rsidR="00217228" w:rsidRPr="00B7266C" w:rsidRDefault="00217228" w:rsidP="00E35F40">
            <w:pPr>
              <w:widowControl/>
            </w:pPr>
            <w:r w:rsidRPr="00B7266C">
              <w:t>Q10. Do you think GPT-like technologies can improve efficiency in radiology emergency shift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E449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845B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8DF7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470D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5F3C9EF0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10B56E83" w14:textId="77777777" w:rsidR="00217228" w:rsidRPr="00B7266C" w:rsidRDefault="00217228" w:rsidP="00E35F40">
            <w:pPr>
              <w:widowControl/>
            </w:pPr>
            <w:r w:rsidRPr="00B7266C">
              <w:t>Q11. Do you think the medical information provided by GPT-like technologies is accurate enough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436D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6A09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D960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0641" w14:textId="77777777" w:rsidR="00217228" w:rsidRPr="00B7266C" w:rsidRDefault="00217228" w:rsidP="00E35F40">
            <w:pPr>
              <w:jc w:val="center"/>
            </w:pPr>
            <w:r w:rsidRPr="00B7266C">
              <w:t>.008</w:t>
            </w:r>
          </w:p>
        </w:tc>
      </w:tr>
      <w:tr w:rsidR="00217228" w:rsidRPr="00B7266C" w14:paraId="3ECAC12F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33AA4749" w14:textId="77777777" w:rsidR="00217228" w:rsidRPr="00B7266C" w:rsidRDefault="00217228" w:rsidP="00E35F40">
            <w:pPr>
              <w:widowControl/>
            </w:pPr>
            <w:r w:rsidRPr="00B7266C">
              <w:t>Q12. Do you think GPT-like technologies can provide diagnostic advice for rare cases or complex situation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9D27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AEA5" w14:textId="77777777" w:rsidR="00217228" w:rsidRPr="00B7266C" w:rsidRDefault="00217228" w:rsidP="00E35F40">
            <w:pPr>
              <w:jc w:val="center"/>
            </w:pPr>
            <w:r w:rsidRPr="00B7266C">
              <w:t>3 (3-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C2BD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9B7B" w14:textId="77777777" w:rsidR="00217228" w:rsidRPr="00B7266C" w:rsidRDefault="00217228" w:rsidP="00E35F40">
            <w:pPr>
              <w:jc w:val="center"/>
            </w:pPr>
            <w:r w:rsidRPr="00B7266C">
              <w:t>.08</w:t>
            </w:r>
          </w:p>
        </w:tc>
      </w:tr>
      <w:tr w:rsidR="00217228" w:rsidRPr="00B7266C" w14:paraId="02CE4D1F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0361F986" w14:textId="77777777" w:rsidR="00217228" w:rsidRPr="00B7266C" w:rsidRDefault="00217228" w:rsidP="00E35F40">
            <w:pPr>
              <w:widowControl/>
            </w:pPr>
            <w:r w:rsidRPr="00B7266C">
              <w:t>Q13. Do you think GPT-like technologies can help improve the effectiveness of radiology education and training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4E2A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7BD9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FE77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CB6A" w14:textId="77777777" w:rsidR="00217228" w:rsidRPr="00B7266C" w:rsidRDefault="00217228" w:rsidP="00E35F40">
            <w:pPr>
              <w:jc w:val="center"/>
            </w:pPr>
            <w:r w:rsidRPr="00B7266C">
              <w:t>.001</w:t>
            </w:r>
          </w:p>
        </w:tc>
      </w:tr>
      <w:tr w:rsidR="00217228" w:rsidRPr="00B7266C" w14:paraId="638046D1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3F7146CC" w14:textId="77777777" w:rsidR="00217228" w:rsidRPr="00B7266C" w:rsidRDefault="00217228" w:rsidP="00E35F40">
            <w:pPr>
              <w:widowControl/>
            </w:pPr>
            <w:r w:rsidRPr="00B7266C">
              <w:t>Q14. Would you consider using GPT-like technologies to assist you in writing papers, including language polishing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E436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F63D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3722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FD4D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53577C33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4B29A394" w14:textId="77777777" w:rsidR="00217228" w:rsidRPr="00B7266C" w:rsidRDefault="00217228" w:rsidP="00E35F40">
            <w:pPr>
              <w:widowControl/>
            </w:pPr>
            <w:r w:rsidRPr="00B7266C">
              <w:t>Q15. Would you consider using GPT-like technologies to assist you in designing research topic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54F0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2B72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66FD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E90E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60F7951C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5E44A09E" w14:textId="77777777" w:rsidR="00217228" w:rsidRPr="00B7266C" w:rsidRDefault="00217228" w:rsidP="00E35F40">
            <w:pPr>
              <w:widowControl/>
            </w:pPr>
            <w:r w:rsidRPr="00B7266C">
              <w:t>Q16. Would you consider using GPT-like technologies to assist you in designing patent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C36A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7034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6BA9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F41C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0B1CBAEA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15204EB2" w14:textId="77777777" w:rsidR="00217228" w:rsidRPr="00B7266C" w:rsidRDefault="00217228" w:rsidP="00E35F40">
            <w:pPr>
              <w:widowControl/>
            </w:pPr>
            <w:r w:rsidRPr="00B7266C">
              <w:t>Q17. Would you consider using GPT-like technologies to assist you in editing code for research and statistic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B3AC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7904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7CBF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939D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4E62B266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683B646B" w14:textId="77777777" w:rsidR="00217228" w:rsidRPr="00B7266C" w:rsidRDefault="00217228" w:rsidP="00E35F40">
            <w:pPr>
              <w:widowControl/>
            </w:pPr>
            <w:r w:rsidRPr="00B7266C">
              <w:t>Q18. Would you use GPT-like technologies to enhance your understanding of disease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4CAA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EFE6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11BD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4891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45455C49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3B62D716" w14:textId="77777777" w:rsidR="00217228" w:rsidRPr="00B7266C" w:rsidRDefault="00217228" w:rsidP="00E35F40">
            <w:pPr>
              <w:widowControl/>
            </w:pPr>
            <w:r w:rsidRPr="00B7266C">
              <w:t>Q19. Do you think medical education should include training and education on GPT-like technologie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2D46" w14:textId="77777777" w:rsidR="00217228" w:rsidRPr="00B7266C" w:rsidRDefault="00217228" w:rsidP="00E35F40">
            <w:pPr>
              <w:jc w:val="center"/>
            </w:pPr>
            <w:r w:rsidRPr="00B7266C">
              <w:t>4 (4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BECE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BFA7" w14:textId="77777777" w:rsidR="00217228" w:rsidRPr="00B7266C" w:rsidRDefault="00217228" w:rsidP="00E35F40">
            <w:pPr>
              <w:jc w:val="center"/>
            </w:pPr>
            <w:r w:rsidRPr="00B7266C">
              <w:t>4 (4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22D6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48185299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10F22F9E" w14:textId="77777777" w:rsidR="00217228" w:rsidRPr="00B7266C" w:rsidRDefault="00217228" w:rsidP="00E35F40">
            <w:pPr>
              <w:widowControl/>
            </w:pPr>
            <w:r w:rsidRPr="00B7266C">
              <w:lastRenderedPageBreak/>
              <w:t>Q20. Are you concerned that the application of GPT-like technologies might lead to medical dispute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84BC" w14:textId="77777777" w:rsidR="00217228" w:rsidRPr="00B7266C" w:rsidRDefault="00217228" w:rsidP="00E35F40">
            <w:pPr>
              <w:jc w:val="center"/>
            </w:pPr>
            <w:r w:rsidRPr="00B7266C">
              <w:t>2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ECF4" w14:textId="77777777" w:rsidR="00217228" w:rsidRPr="00B7266C" w:rsidRDefault="00217228" w:rsidP="00E35F40">
            <w:pPr>
              <w:jc w:val="center"/>
            </w:pPr>
            <w:r w:rsidRPr="00B7266C">
              <w:t>2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F926" w14:textId="77777777" w:rsidR="00217228" w:rsidRPr="00B7266C" w:rsidRDefault="00217228" w:rsidP="00E35F40">
            <w:pPr>
              <w:jc w:val="center"/>
            </w:pPr>
            <w:r w:rsidRPr="00B7266C">
              <w:t>2 (2-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FC99" w14:textId="77777777" w:rsidR="00217228" w:rsidRPr="00B7266C" w:rsidRDefault="00217228" w:rsidP="00E35F40">
            <w:pPr>
              <w:jc w:val="center"/>
            </w:pPr>
            <w:r w:rsidRPr="00B7266C">
              <w:t>.25</w:t>
            </w:r>
          </w:p>
        </w:tc>
      </w:tr>
      <w:tr w:rsidR="00217228" w:rsidRPr="00B7266C" w14:paraId="1AA80443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68258954" w14:textId="77777777" w:rsidR="00217228" w:rsidRPr="00B7266C" w:rsidRDefault="00217228" w:rsidP="00E35F40">
            <w:pPr>
              <w:widowControl/>
            </w:pPr>
            <w:r w:rsidRPr="00B7266C">
              <w:t>Q21. Are you concerned that GPT or similar technologies might replace some radiologists’ job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3BE1" w14:textId="77777777" w:rsidR="00217228" w:rsidRPr="00B7266C" w:rsidRDefault="00217228" w:rsidP="00E35F40">
            <w:pPr>
              <w:jc w:val="center"/>
            </w:pPr>
            <w:r w:rsidRPr="00B7266C">
              <w:t>3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CA7A" w14:textId="77777777" w:rsidR="00217228" w:rsidRPr="00B7266C" w:rsidRDefault="00217228" w:rsidP="00E35F40">
            <w:pPr>
              <w:jc w:val="center"/>
            </w:pPr>
            <w:r w:rsidRPr="00B7266C">
              <w:t>3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9CD0" w14:textId="77777777" w:rsidR="00217228" w:rsidRPr="00B7266C" w:rsidRDefault="00217228" w:rsidP="00E35F40">
            <w:pPr>
              <w:jc w:val="center"/>
            </w:pPr>
            <w:r w:rsidRPr="00B7266C">
              <w:t>3 (2-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B718" w14:textId="77777777" w:rsidR="00217228" w:rsidRPr="00B7266C" w:rsidRDefault="00217228" w:rsidP="00E35F40">
            <w:pPr>
              <w:jc w:val="center"/>
            </w:pPr>
            <w:r w:rsidRPr="00B7266C">
              <w:t>.43</w:t>
            </w:r>
          </w:p>
        </w:tc>
      </w:tr>
      <w:tr w:rsidR="00217228" w:rsidRPr="00B7266C" w14:paraId="54E45FD3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3AB85196" w14:textId="77777777" w:rsidR="00217228" w:rsidRPr="00B7266C" w:rsidRDefault="00217228" w:rsidP="00E35F40">
            <w:pPr>
              <w:widowControl/>
            </w:pPr>
            <w:r w:rsidRPr="00B7266C">
              <w:t>Q22. Are you concerned about privacy protection issues that GPT-like technologies might raise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B9C3" w14:textId="77777777" w:rsidR="00217228" w:rsidRPr="00B7266C" w:rsidRDefault="00217228" w:rsidP="00E35F40">
            <w:pPr>
              <w:jc w:val="center"/>
            </w:pPr>
            <w:r w:rsidRPr="00B7266C">
              <w:t>3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589D" w14:textId="77777777" w:rsidR="00217228" w:rsidRPr="00B7266C" w:rsidRDefault="00217228" w:rsidP="00E35F40">
            <w:pPr>
              <w:jc w:val="center"/>
            </w:pPr>
            <w:r w:rsidRPr="00B7266C">
              <w:t>3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52A8" w14:textId="77777777" w:rsidR="00217228" w:rsidRPr="00B7266C" w:rsidRDefault="00217228" w:rsidP="00E35F40">
            <w:pPr>
              <w:jc w:val="center"/>
            </w:pPr>
            <w:r w:rsidRPr="00B7266C">
              <w:t>3 (2-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C5C7" w14:textId="77777777" w:rsidR="00217228" w:rsidRPr="00B7266C" w:rsidRDefault="00217228" w:rsidP="00E35F40">
            <w:pPr>
              <w:jc w:val="center"/>
            </w:pPr>
            <w:r w:rsidRPr="00B7266C">
              <w:t>.96</w:t>
            </w:r>
          </w:p>
        </w:tc>
      </w:tr>
      <w:tr w:rsidR="00217228" w:rsidRPr="00B7266C" w14:paraId="5CFA2814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583CF725" w14:textId="77777777" w:rsidR="00217228" w:rsidRPr="00B7266C" w:rsidRDefault="00217228" w:rsidP="00E35F40">
            <w:pPr>
              <w:widowControl/>
            </w:pPr>
            <w:r w:rsidRPr="00B7266C">
              <w:t>Q23. Would you start using GPT-like technologies because colleagues and friends around you are using them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29F2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0B25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694D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872A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7EA6BA28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03E06E99" w14:textId="77777777" w:rsidR="00217228" w:rsidRPr="00B7266C" w:rsidRDefault="00217228" w:rsidP="00E35F40">
            <w:pPr>
              <w:widowControl/>
            </w:pPr>
            <w:r w:rsidRPr="00B7266C">
              <w:t>Q24. Do you think the government should introduce laws and regulations related to the medical applications of GPT-like technologie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8333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2E65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9DA0" w14:textId="77777777" w:rsidR="00217228" w:rsidRPr="00B7266C" w:rsidRDefault="00217228" w:rsidP="00E35F40">
            <w:pPr>
              <w:jc w:val="center"/>
            </w:pPr>
            <w:r w:rsidRPr="00B7266C">
              <w:t>4 (4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E128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5A09B78B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5D408FD5" w14:textId="77777777" w:rsidR="00217228" w:rsidRPr="00B7266C" w:rsidRDefault="00217228" w:rsidP="00E35F40">
            <w:pPr>
              <w:widowControl/>
            </w:pPr>
            <w:r w:rsidRPr="00B7266C">
              <w:t>Q25. Do you think the application of GPT-like technologies in the medical industry should be supervised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CF99" w14:textId="77777777" w:rsidR="00217228" w:rsidRPr="00B7266C" w:rsidRDefault="00217228" w:rsidP="00E35F40">
            <w:pPr>
              <w:jc w:val="center"/>
            </w:pPr>
            <w:r w:rsidRPr="00B7266C"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E5AB" w14:textId="77777777" w:rsidR="00217228" w:rsidRPr="00B7266C" w:rsidRDefault="00217228" w:rsidP="00E35F40">
            <w:pPr>
              <w:jc w:val="center"/>
            </w:pPr>
            <w:r w:rsidRPr="00B7266C">
              <w:t>3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96BA" w14:textId="77777777" w:rsidR="00217228" w:rsidRPr="00B7266C" w:rsidRDefault="00217228" w:rsidP="00E35F40">
            <w:pPr>
              <w:jc w:val="center"/>
            </w:pPr>
            <w:r w:rsidRPr="00B7266C">
              <w:t>4 (3-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53F6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130A7BB9" w14:textId="77777777" w:rsidTr="00E35F40">
        <w:trPr>
          <w:trHeight w:val="90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41D32BA8" w14:textId="77777777" w:rsidR="00217228" w:rsidRPr="00B7266C" w:rsidRDefault="00217228" w:rsidP="00E35F40">
            <w:pPr>
              <w:widowControl/>
            </w:pPr>
            <w:r w:rsidRPr="00B7266C">
              <w:t>Q26. Do you think it is likely that GPT-like technologies will be widely used in hospital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B5E7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5202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F092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BC5A" w14:textId="77777777" w:rsidR="00217228" w:rsidRPr="00B7266C" w:rsidRDefault="00217228" w:rsidP="00E35F40">
            <w:pPr>
              <w:jc w:val="center"/>
            </w:pPr>
            <w:r w:rsidRPr="00B7266C">
              <w:t>.006</w:t>
            </w:r>
          </w:p>
        </w:tc>
      </w:tr>
      <w:tr w:rsidR="00217228" w:rsidRPr="00B7266C" w14:paraId="19A93B8D" w14:textId="77777777" w:rsidTr="00E35F40">
        <w:trPr>
          <w:trHeight w:val="204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1439366F" w14:textId="77777777" w:rsidR="00217228" w:rsidRPr="00B7266C" w:rsidRDefault="00217228" w:rsidP="00E35F40">
            <w:pPr>
              <w:widowControl/>
            </w:pPr>
            <w:r w:rsidRPr="00B7266C">
              <w:t>Q27. Do you think the use of GPT-like technologies will affect doctors’ employment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0C13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273E" w14:textId="77777777" w:rsidR="00217228" w:rsidRPr="00B7266C" w:rsidRDefault="00217228" w:rsidP="00E35F40">
            <w:pPr>
              <w:jc w:val="center"/>
            </w:pPr>
            <w:r w:rsidRPr="00B7266C"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568D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680C" w14:textId="77777777" w:rsidR="00217228" w:rsidRPr="00B7266C" w:rsidRDefault="00217228" w:rsidP="00E35F40">
            <w:pPr>
              <w:jc w:val="center"/>
            </w:pPr>
            <w:r w:rsidRPr="00B7266C">
              <w:t>.10</w:t>
            </w:r>
          </w:p>
        </w:tc>
      </w:tr>
      <w:tr w:rsidR="00217228" w:rsidRPr="00B7266C" w14:paraId="389BD2D0" w14:textId="77777777" w:rsidTr="00E35F40">
        <w:trPr>
          <w:trHeight w:val="204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0C5E43A0" w14:textId="77777777" w:rsidR="00217228" w:rsidRPr="00B7266C" w:rsidRDefault="00217228" w:rsidP="00E35F40">
            <w:pPr>
              <w:widowControl/>
            </w:pPr>
            <w:r w:rsidRPr="00B7266C">
              <w:t>Q28. Do you think GPT-like technologies might be applied in the Chinese medical industry in the next decade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1BD5" w14:textId="77777777" w:rsidR="00217228" w:rsidRPr="00B7266C" w:rsidRDefault="00217228" w:rsidP="00E35F40">
            <w:pPr>
              <w:jc w:val="center"/>
            </w:pPr>
            <w:r w:rsidRPr="00B7266C"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7187" w14:textId="77777777" w:rsidR="00217228" w:rsidRPr="00B7266C" w:rsidRDefault="00217228" w:rsidP="00E35F40">
            <w:pPr>
              <w:jc w:val="center"/>
            </w:pPr>
            <w:r w:rsidRPr="00B7266C">
              <w:t>3.5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15E4" w14:textId="77777777" w:rsidR="00217228" w:rsidRPr="00B7266C" w:rsidRDefault="00217228" w:rsidP="00E35F40">
            <w:pPr>
              <w:jc w:val="center"/>
            </w:pPr>
            <w:r w:rsidRPr="00B7266C">
              <w:t>4 (3-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C177" w14:textId="77777777" w:rsidR="00217228" w:rsidRPr="00B7266C" w:rsidRDefault="00217228" w:rsidP="00E35F40">
            <w:pPr>
              <w:jc w:val="center"/>
            </w:pPr>
            <w:r w:rsidRPr="00B7266C">
              <w:t>.002</w:t>
            </w:r>
          </w:p>
        </w:tc>
      </w:tr>
      <w:tr w:rsidR="00217228" w:rsidRPr="00B7266C" w14:paraId="6B7E23E7" w14:textId="77777777" w:rsidTr="00E35F40">
        <w:trPr>
          <w:trHeight w:val="204"/>
          <w:jc w:val="center"/>
        </w:trPr>
        <w:tc>
          <w:tcPr>
            <w:tcW w:w="5783" w:type="dxa"/>
            <w:tcBorders>
              <w:top w:val="nil"/>
              <w:left w:val="nil"/>
              <w:bottom w:val="nil"/>
              <w:right w:val="nil"/>
            </w:tcBorders>
          </w:tcPr>
          <w:p w14:paraId="4CF35492" w14:textId="77777777" w:rsidR="00217228" w:rsidRPr="00B7266C" w:rsidRDefault="00217228" w:rsidP="00E35F40">
            <w:pPr>
              <w:widowControl/>
            </w:pPr>
            <w:r w:rsidRPr="00B7266C">
              <w:t>Q29. Do you believe GPT-like technologies can enhance radiologists’ decision support capabilities?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4B2B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7A33" w14:textId="77777777" w:rsidR="00217228" w:rsidRPr="00B7266C" w:rsidRDefault="00217228" w:rsidP="00E35F40">
            <w:pPr>
              <w:jc w:val="center"/>
            </w:pPr>
            <w:r w:rsidRPr="00B7266C">
              <w:t>3 (3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DE9B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9F3F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4D2B5BDE" w14:textId="77777777" w:rsidTr="00E35F40">
        <w:trPr>
          <w:trHeight w:val="204"/>
          <w:jc w:val="center"/>
        </w:trPr>
        <w:tc>
          <w:tcPr>
            <w:tcW w:w="5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443F6" w14:textId="77777777" w:rsidR="00217228" w:rsidRPr="00B7266C" w:rsidRDefault="00217228" w:rsidP="00E35F40">
            <w:pPr>
              <w:widowControl/>
            </w:pPr>
            <w:r w:rsidRPr="00B7266C">
              <w:t>Q30. What is your attitude towards the future application of GPT-like technologies in the medical industry?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015B3" w14:textId="77777777" w:rsidR="00217228" w:rsidRPr="00B7266C" w:rsidRDefault="00217228" w:rsidP="00E35F40">
            <w:pPr>
              <w:jc w:val="center"/>
            </w:pPr>
            <w:r w:rsidRPr="00B7266C">
              <w:t>4 (4-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D4BFE" w14:textId="77777777" w:rsidR="00217228" w:rsidRPr="00B7266C" w:rsidRDefault="00217228" w:rsidP="00E35F40">
            <w:pPr>
              <w:jc w:val="center"/>
            </w:pPr>
            <w:r w:rsidRPr="00B7266C"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9328E" w14:textId="77777777" w:rsidR="00217228" w:rsidRPr="00B7266C" w:rsidRDefault="00217228" w:rsidP="00E35F40">
            <w:pPr>
              <w:jc w:val="center"/>
            </w:pPr>
            <w:r w:rsidRPr="00B7266C">
              <w:t>4 (4-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53EEA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</w:tbl>
    <w:p w14:paraId="13702AB8" w14:textId="40AC1417" w:rsidR="00217228" w:rsidRPr="00B7266C" w:rsidRDefault="00217228" w:rsidP="00217228">
      <w:pPr>
        <w:widowControl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Unless otherwise specified, data are medians, with IQRs in parentheses. </w:t>
      </w:r>
      <w:r w:rsidRPr="00B7266C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GPT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Generative Pre-Trained.</w:t>
      </w:r>
    </w:p>
    <w:p w14:paraId="51238ADE" w14:textId="77777777" w:rsidR="00217228" w:rsidRPr="00B7266C" w:rsidRDefault="00217228" w:rsidP="00217228">
      <w:pPr>
        <w:widowControl/>
        <w:rPr>
          <w:rFonts w:ascii="Times New Roman" w:eastAsia="等线" w:hAnsi="Times New Roman" w:cs="Times New Roman"/>
        </w:rPr>
        <w:sectPr w:rsidR="00217228" w:rsidRPr="00B7266C" w:rsidSect="002172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7266C">
        <w:rPr>
          <w:rFonts w:ascii="Times New Roman" w:eastAsia="等线" w:hAnsi="Times New Roman" w:cs="Times New Roman"/>
        </w:rPr>
        <w:br w:type="page"/>
      </w:r>
    </w:p>
    <w:p w14:paraId="5B933F10" w14:textId="77777777" w:rsidR="00217228" w:rsidRPr="00B7266C" w:rsidRDefault="00217228" w:rsidP="00217228">
      <w:pPr>
        <w:keepNext/>
        <w:spacing w:after="0"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7266C"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lastRenderedPageBreak/>
        <w:t>Table S2</w:t>
      </w:r>
      <w:r w:rsidRPr="00B7266C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The Correlation between Questions and Acceptance level of GPT-like Technologies (</w:t>
      </w:r>
      <w:r w:rsidRPr="00B7266C">
        <w:rPr>
          <w:rFonts w:ascii="Times New Roman" w:eastAsia="等线" w:hAnsi="Times New Roman" w:cs="Times New Roman"/>
          <w:i/>
          <w:iCs/>
          <w:sz w:val="20"/>
          <w:szCs w:val="20"/>
          <w14:ligatures w14:val="none"/>
        </w:rPr>
        <w:t>n</w:t>
      </w:r>
      <w:r w:rsidRPr="00B7266C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 =1,289)</w:t>
      </w:r>
    </w:p>
    <w:tbl>
      <w:tblPr>
        <w:tblStyle w:val="af2"/>
        <w:tblW w:w="1585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6"/>
        <w:gridCol w:w="2098"/>
        <w:gridCol w:w="794"/>
        <w:gridCol w:w="2098"/>
        <w:gridCol w:w="794"/>
      </w:tblGrid>
      <w:tr w:rsidR="00217228" w:rsidRPr="00B7266C" w14:paraId="3C00A185" w14:textId="77777777" w:rsidTr="00217228">
        <w:trPr>
          <w:trHeight w:val="434"/>
          <w:jc w:val="center"/>
        </w:trPr>
        <w:tc>
          <w:tcPr>
            <w:tcW w:w="10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72F8A" w14:textId="77777777" w:rsidR="00217228" w:rsidRPr="00B7266C" w:rsidRDefault="00217228" w:rsidP="00E35F40">
            <w:pPr>
              <w:jc w:val="center"/>
            </w:pPr>
            <w:r w:rsidRPr="00B7266C">
              <w:t>Question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79C18" w14:textId="77777777" w:rsidR="00217228" w:rsidRPr="00B7266C" w:rsidRDefault="00217228" w:rsidP="00E35F40">
            <w:pPr>
              <w:jc w:val="center"/>
            </w:pPr>
            <w:r w:rsidRPr="00B7266C">
              <w:t xml:space="preserve">Correlation coefficients (95% </w:t>
            </w:r>
            <w:proofErr w:type="gramStart"/>
            <w:r w:rsidRPr="00B7266C">
              <w:t>CI)*</w:t>
            </w:r>
            <w:proofErr w:type="gram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C3230" w14:textId="185B8905" w:rsidR="00217228" w:rsidRPr="00B7266C" w:rsidRDefault="007D1FE5" w:rsidP="00E35F40">
            <w:pPr>
              <w:jc w:val="center"/>
            </w:pPr>
            <w:r w:rsidRPr="00B7266C">
              <w:rPr>
                <w:i/>
                <w:iCs/>
              </w:rPr>
              <w:t>p</w:t>
            </w:r>
            <w:r w:rsidR="00217228" w:rsidRPr="00B7266C">
              <w:t xml:space="preserve"> value†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E43BD" w14:textId="77777777" w:rsidR="00217228" w:rsidRPr="00B7266C" w:rsidRDefault="00217228" w:rsidP="00E35F40">
            <w:pPr>
              <w:jc w:val="center"/>
              <w:rPr>
                <w:i/>
                <w:iCs/>
              </w:rPr>
            </w:pPr>
            <w:r w:rsidRPr="00B7266C">
              <w:t xml:space="preserve">Correlation coefficients (95% </w:t>
            </w:r>
            <w:proofErr w:type="gramStart"/>
            <w:r w:rsidRPr="00B7266C">
              <w:t>CI)‡</w:t>
            </w:r>
            <w:proofErr w:type="gram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97D80" w14:textId="5C99DE2E" w:rsidR="00217228" w:rsidRPr="00B7266C" w:rsidRDefault="007D1FE5" w:rsidP="00E35F40">
            <w:pPr>
              <w:jc w:val="center"/>
              <w:rPr>
                <w:i/>
                <w:iCs/>
              </w:rPr>
            </w:pPr>
            <w:r w:rsidRPr="00B7266C">
              <w:rPr>
                <w:i/>
                <w:iCs/>
              </w:rPr>
              <w:t>p</w:t>
            </w:r>
            <w:r w:rsidR="00217228" w:rsidRPr="00B7266C">
              <w:t xml:space="preserve"> value§</w:t>
            </w:r>
          </w:p>
        </w:tc>
      </w:tr>
      <w:tr w:rsidR="00217228" w:rsidRPr="00B7266C" w14:paraId="56B15317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13544" w14:textId="77777777" w:rsidR="00217228" w:rsidRPr="00B7266C" w:rsidRDefault="00217228" w:rsidP="00E35F40">
            <w:r w:rsidRPr="00B7266C">
              <w:t>Q1. What is your opinion on the potential effectiveness of GPT-like technologies in assisting with the writing of radiology reports?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57CA0" w14:textId="77777777" w:rsidR="00217228" w:rsidRPr="00B7266C" w:rsidRDefault="00217228" w:rsidP="00E35F40">
            <w:pPr>
              <w:widowControl/>
              <w:jc w:val="center"/>
            </w:pPr>
            <w:r w:rsidRPr="00B7266C">
              <w:t>0.171 (0.115-0.22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AB09B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62A22" w14:textId="77777777" w:rsidR="00217228" w:rsidRPr="00B7266C" w:rsidRDefault="00217228" w:rsidP="00E35F40">
            <w:pPr>
              <w:jc w:val="center"/>
            </w:pPr>
            <w:r w:rsidRPr="00B7266C">
              <w:t>0.082 (0.026-0.138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B560F" w14:textId="77777777" w:rsidR="00217228" w:rsidRPr="00B7266C" w:rsidRDefault="00217228" w:rsidP="00E35F40">
            <w:pPr>
              <w:jc w:val="center"/>
            </w:pPr>
            <w:r w:rsidRPr="00B7266C">
              <w:t>.003</w:t>
            </w:r>
          </w:p>
        </w:tc>
      </w:tr>
      <w:tr w:rsidR="00217228" w:rsidRPr="00B7266C" w14:paraId="2244F607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8ACB" w14:textId="77777777" w:rsidR="00217228" w:rsidRPr="00B7266C" w:rsidRDefault="00217228" w:rsidP="00E35F40">
            <w:r w:rsidRPr="00B7266C">
              <w:t>Q2. Do you believe GPT-like technologies can improve doctor-patient communication and patient understanding of radiology report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8E19" w14:textId="77777777" w:rsidR="00217228" w:rsidRPr="00B7266C" w:rsidRDefault="00217228" w:rsidP="00E35F40">
            <w:pPr>
              <w:widowControl/>
              <w:jc w:val="center"/>
            </w:pPr>
            <w:r w:rsidRPr="00B7266C">
              <w:t>0.134 (0.079-0.18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34C4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1B52" w14:textId="77777777" w:rsidR="00217228" w:rsidRPr="00B7266C" w:rsidRDefault="00217228" w:rsidP="00E35F40">
            <w:pPr>
              <w:jc w:val="center"/>
            </w:pPr>
            <w:r w:rsidRPr="00B7266C">
              <w:t>0.053 (-0.003-0.1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E3A5" w14:textId="77777777" w:rsidR="00217228" w:rsidRPr="00B7266C" w:rsidRDefault="00217228" w:rsidP="00E35F40">
            <w:pPr>
              <w:jc w:val="center"/>
            </w:pPr>
            <w:r w:rsidRPr="00B7266C">
              <w:t>.057</w:t>
            </w:r>
          </w:p>
        </w:tc>
      </w:tr>
      <w:tr w:rsidR="00217228" w:rsidRPr="00B7266C" w14:paraId="69C7AAFD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3027" w14:textId="77777777" w:rsidR="00217228" w:rsidRPr="00B7266C" w:rsidRDefault="00217228" w:rsidP="00E35F40">
            <w:r w:rsidRPr="00B7266C">
              <w:t>Q3. Do you believe GPT-like technologies can improve patient triage and treatment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1831" w14:textId="77777777" w:rsidR="00217228" w:rsidRPr="00B7266C" w:rsidRDefault="00217228" w:rsidP="00E35F40">
            <w:pPr>
              <w:widowControl/>
              <w:jc w:val="center"/>
            </w:pPr>
            <w:r w:rsidRPr="00B7266C">
              <w:t>0.132 (0.076-0.1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E958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8AC5" w14:textId="77777777" w:rsidR="00217228" w:rsidRPr="00B7266C" w:rsidRDefault="00217228" w:rsidP="00E35F40">
            <w:pPr>
              <w:jc w:val="center"/>
            </w:pPr>
            <w:r w:rsidRPr="00B7266C">
              <w:t>0.072 (0.016-0.1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6B14" w14:textId="77777777" w:rsidR="00217228" w:rsidRPr="00B7266C" w:rsidRDefault="00217228" w:rsidP="00E35F40">
            <w:pPr>
              <w:jc w:val="center"/>
            </w:pPr>
            <w:r w:rsidRPr="00B7266C">
              <w:t>.01</w:t>
            </w:r>
          </w:p>
        </w:tc>
      </w:tr>
      <w:tr w:rsidR="00217228" w:rsidRPr="00B7266C" w14:paraId="4CC197DA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AC1D" w14:textId="77777777" w:rsidR="00217228" w:rsidRPr="00B7266C" w:rsidRDefault="00217228" w:rsidP="00E35F40">
            <w:r w:rsidRPr="00B7266C">
              <w:t>Q4. How much impact do you think GPT-like technologies can have in healthcare, especially in your department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A635" w14:textId="77777777" w:rsidR="00217228" w:rsidRPr="00B7266C" w:rsidRDefault="00217228" w:rsidP="00E35F40">
            <w:pPr>
              <w:jc w:val="center"/>
            </w:pPr>
            <w:r w:rsidRPr="00B7266C">
              <w:t>0.142 (0.086-0.1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18A5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402A" w14:textId="77777777" w:rsidR="00217228" w:rsidRPr="00B7266C" w:rsidRDefault="00217228" w:rsidP="00E35F40">
            <w:pPr>
              <w:jc w:val="center"/>
            </w:pPr>
            <w:r w:rsidRPr="00B7266C">
              <w:t>0.087 (0.031-0.1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7D5F" w14:textId="77777777" w:rsidR="00217228" w:rsidRPr="00B7266C" w:rsidRDefault="00217228" w:rsidP="00E35F40">
            <w:pPr>
              <w:jc w:val="center"/>
            </w:pPr>
            <w:r w:rsidRPr="00B7266C">
              <w:t>.002</w:t>
            </w:r>
          </w:p>
        </w:tc>
      </w:tr>
      <w:tr w:rsidR="00217228" w:rsidRPr="00B7266C" w14:paraId="0C41905C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673A" w14:textId="77777777" w:rsidR="00217228" w:rsidRPr="00B7266C" w:rsidRDefault="00217228" w:rsidP="00E35F40">
            <w:r w:rsidRPr="00B7266C">
              <w:t>Q5. What is your opinion on the potential of GPT-like technologies in emergency situations (such as providing advice in case of contrast agent allergy)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FE87" w14:textId="77777777" w:rsidR="00217228" w:rsidRPr="00B7266C" w:rsidRDefault="00217228" w:rsidP="00E35F40">
            <w:pPr>
              <w:jc w:val="center"/>
            </w:pPr>
            <w:r w:rsidRPr="00B7266C">
              <w:t>0.143 (0.087-0.19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4E72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373E" w14:textId="77777777" w:rsidR="00217228" w:rsidRPr="00B7266C" w:rsidRDefault="00217228" w:rsidP="00E35F40">
            <w:pPr>
              <w:jc w:val="center"/>
            </w:pPr>
            <w:r w:rsidRPr="00B7266C">
              <w:t>0.082 (0.026-0.1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1877" w14:textId="77777777" w:rsidR="00217228" w:rsidRPr="00B7266C" w:rsidRDefault="00217228" w:rsidP="00E35F40">
            <w:pPr>
              <w:jc w:val="center"/>
            </w:pPr>
            <w:r w:rsidRPr="00B7266C">
              <w:t>.003</w:t>
            </w:r>
          </w:p>
        </w:tc>
      </w:tr>
      <w:tr w:rsidR="00217228" w:rsidRPr="00B7266C" w14:paraId="60C4D3EC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C81A" w14:textId="77777777" w:rsidR="00217228" w:rsidRPr="00B7266C" w:rsidRDefault="00217228" w:rsidP="00E35F40">
            <w:r w:rsidRPr="00B7266C">
              <w:t>Q6. Are you concerned about the potential for GPT-like technologies to produce misleading diagnostic result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6D81" w14:textId="77777777" w:rsidR="00217228" w:rsidRPr="00B7266C" w:rsidRDefault="00217228" w:rsidP="00E35F40">
            <w:pPr>
              <w:jc w:val="center"/>
            </w:pPr>
            <w:r w:rsidRPr="00B7266C">
              <w:t>0.006 (-0.050-0.06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C274" w14:textId="77777777" w:rsidR="00217228" w:rsidRPr="00B7266C" w:rsidRDefault="00217228" w:rsidP="00E35F40">
            <w:pPr>
              <w:jc w:val="center"/>
            </w:pPr>
            <w:r w:rsidRPr="00B7266C">
              <w:t>.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DF1D" w14:textId="77777777" w:rsidR="00217228" w:rsidRPr="00B7266C" w:rsidRDefault="00217228" w:rsidP="00E35F40">
            <w:pPr>
              <w:jc w:val="center"/>
            </w:pPr>
            <w:r w:rsidRPr="00B7266C">
              <w:t>0.015 (-0.041-0.0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48DB" w14:textId="77777777" w:rsidR="00217228" w:rsidRPr="00B7266C" w:rsidRDefault="00217228" w:rsidP="00E35F40">
            <w:pPr>
              <w:jc w:val="center"/>
            </w:pPr>
            <w:r w:rsidRPr="00B7266C">
              <w:t>.59</w:t>
            </w:r>
          </w:p>
        </w:tc>
      </w:tr>
      <w:tr w:rsidR="00217228" w:rsidRPr="00B7266C" w14:paraId="045DCE4B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E0D1" w14:textId="77777777" w:rsidR="00217228" w:rsidRPr="00B7266C" w:rsidRDefault="00217228" w:rsidP="00E35F40">
            <w:r w:rsidRPr="00B7266C">
              <w:t>Q7. Do you believe that GPT-like technologies can play a role in medical image diagnosi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BB31" w14:textId="77777777" w:rsidR="00217228" w:rsidRPr="00B7266C" w:rsidRDefault="00217228" w:rsidP="00E35F40">
            <w:pPr>
              <w:jc w:val="center"/>
            </w:pPr>
            <w:r w:rsidRPr="00B7266C">
              <w:t>0.204 (0.149-0.2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3E04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D28E" w14:textId="77777777" w:rsidR="00217228" w:rsidRPr="00B7266C" w:rsidRDefault="00217228" w:rsidP="00E35F40">
            <w:pPr>
              <w:jc w:val="center"/>
            </w:pPr>
            <w:r w:rsidRPr="00B7266C">
              <w:t>0.079 (0.023-0.1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66C8" w14:textId="77777777" w:rsidR="00217228" w:rsidRPr="00B7266C" w:rsidRDefault="00217228" w:rsidP="00E35F40">
            <w:pPr>
              <w:jc w:val="center"/>
            </w:pPr>
            <w:r w:rsidRPr="00B7266C">
              <w:t>.005</w:t>
            </w:r>
          </w:p>
        </w:tc>
      </w:tr>
      <w:tr w:rsidR="00217228" w:rsidRPr="00B7266C" w14:paraId="60ADBF1D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B93D" w14:textId="77777777" w:rsidR="00217228" w:rsidRPr="00B7266C" w:rsidRDefault="00217228" w:rsidP="00E35F40">
            <w:r w:rsidRPr="00B7266C">
              <w:t>Q8. Do you believe that GPT-like technologies can provide personalized treatment recommendations and advice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1028" w14:textId="77777777" w:rsidR="00217228" w:rsidRPr="00B7266C" w:rsidRDefault="00217228" w:rsidP="00E35F40">
            <w:pPr>
              <w:jc w:val="center"/>
            </w:pPr>
            <w:r w:rsidRPr="00B7266C">
              <w:t>0.169 (0.114-0.2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B4D0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40B7" w14:textId="77777777" w:rsidR="00217228" w:rsidRPr="00B7266C" w:rsidRDefault="00217228" w:rsidP="00E35F40">
            <w:pPr>
              <w:jc w:val="center"/>
            </w:pPr>
            <w:r w:rsidRPr="00B7266C">
              <w:t>0.077 (0.021-0.1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8C50" w14:textId="77777777" w:rsidR="00217228" w:rsidRPr="00B7266C" w:rsidRDefault="00217228" w:rsidP="00E35F40">
            <w:pPr>
              <w:jc w:val="center"/>
            </w:pPr>
            <w:r w:rsidRPr="00B7266C">
              <w:t>.006</w:t>
            </w:r>
          </w:p>
        </w:tc>
      </w:tr>
      <w:tr w:rsidR="00217228" w:rsidRPr="00B7266C" w14:paraId="332B0FCB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A4AA" w14:textId="77777777" w:rsidR="00217228" w:rsidRPr="00B7266C" w:rsidRDefault="00217228" w:rsidP="00E35F40">
            <w:r w:rsidRPr="00B7266C">
              <w:t>Q9. What is your opinion on the potential for GPT-like technologies to reduce the time required for radiology report writing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BB2A" w14:textId="77777777" w:rsidR="00217228" w:rsidRPr="00B7266C" w:rsidRDefault="00217228" w:rsidP="00E35F40">
            <w:pPr>
              <w:jc w:val="center"/>
            </w:pPr>
            <w:r w:rsidRPr="00B7266C">
              <w:t>0.202 (0.148-0.2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16F2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0FD7" w14:textId="77777777" w:rsidR="00217228" w:rsidRPr="00B7266C" w:rsidRDefault="00217228" w:rsidP="00E35F40">
            <w:pPr>
              <w:jc w:val="center"/>
            </w:pPr>
            <w:r w:rsidRPr="00B7266C">
              <w:t>0.084 (0.028-0.1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8159" w14:textId="77777777" w:rsidR="00217228" w:rsidRPr="00B7266C" w:rsidRDefault="00217228" w:rsidP="00E35F40">
            <w:pPr>
              <w:jc w:val="center"/>
            </w:pPr>
            <w:r w:rsidRPr="00B7266C">
              <w:t>.003</w:t>
            </w:r>
          </w:p>
        </w:tc>
      </w:tr>
      <w:tr w:rsidR="00217228" w:rsidRPr="00B7266C" w14:paraId="616D5706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BE22" w14:textId="77777777" w:rsidR="00217228" w:rsidRPr="00B7266C" w:rsidRDefault="00217228" w:rsidP="00E35F40">
            <w:r w:rsidRPr="00B7266C">
              <w:t>Q10. Do you think GPT-like technologies can improve efficiency in radiology emergency shift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DA99" w14:textId="77777777" w:rsidR="00217228" w:rsidRPr="00B7266C" w:rsidRDefault="00217228" w:rsidP="00E35F40">
            <w:pPr>
              <w:jc w:val="center"/>
            </w:pPr>
            <w:r w:rsidRPr="00B7266C">
              <w:t>0.247 (0.193-0.2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D48E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3588" w14:textId="77777777" w:rsidR="00217228" w:rsidRPr="00B7266C" w:rsidRDefault="00217228" w:rsidP="00E35F40">
            <w:pPr>
              <w:jc w:val="center"/>
            </w:pPr>
            <w:r w:rsidRPr="00B7266C">
              <w:t>0.128 (0.072-0.18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9C76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3B7904AA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5A32" w14:textId="77777777" w:rsidR="00217228" w:rsidRPr="00B7266C" w:rsidRDefault="00217228" w:rsidP="00E35F40">
            <w:r w:rsidRPr="00B7266C">
              <w:t>Q11. Do you think the medical information provided by GPT-like technologies is accurate enough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01EA" w14:textId="77777777" w:rsidR="00217228" w:rsidRPr="00B7266C" w:rsidRDefault="00217228" w:rsidP="00E35F40">
            <w:pPr>
              <w:jc w:val="center"/>
            </w:pPr>
            <w:r w:rsidRPr="00B7266C">
              <w:t>0.174 (0.119-0.2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2800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7877" w14:textId="77777777" w:rsidR="00217228" w:rsidRPr="00B7266C" w:rsidRDefault="00217228" w:rsidP="00E35F40">
            <w:pPr>
              <w:jc w:val="center"/>
            </w:pPr>
            <w:r w:rsidRPr="00B7266C">
              <w:t>0.074 (0.017-0.1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5FB9" w14:textId="77777777" w:rsidR="00217228" w:rsidRPr="00B7266C" w:rsidRDefault="00217228" w:rsidP="00E35F40">
            <w:pPr>
              <w:jc w:val="center"/>
            </w:pPr>
            <w:r w:rsidRPr="00B7266C">
              <w:t>.008</w:t>
            </w:r>
          </w:p>
        </w:tc>
      </w:tr>
      <w:tr w:rsidR="00217228" w:rsidRPr="00B7266C" w14:paraId="55FDCB95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BA09" w14:textId="77777777" w:rsidR="00217228" w:rsidRPr="00B7266C" w:rsidRDefault="00217228" w:rsidP="00E35F40">
            <w:r w:rsidRPr="00B7266C">
              <w:t>Q12. Do you think GPT-like technologies can provide diagnostic advice for rare cases or complex situation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C1AA" w14:textId="77777777" w:rsidR="00217228" w:rsidRPr="00B7266C" w:rsidRDefault="00217228" w:rsidP="00E35F40">
            <w:pPr>
              <w:jc w:val="center"/>
            </w:pPr>
            <w:r w:rsidRPr="00B7266C">
              <w:t>0.094 (0.038-0.1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5ACB" w14:textId="77777777" w:rsidR="00217228" w:rsidRPr="00B7266C" w:rsidRDefault="00217228" w:rsidP="00E35F40">
            <w:pPr>
              <w:jc w:val="center"/>
            </w:pPr>
            <w:r w:rsidRPr="00B7266C">
              <w:t>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F4E3" w14:textId="77777777" w:rsidR="00217228" w:rsidRPr="00B7266C" w:rsidRDefault="00217228" w:rsidP="00E35F40">
            <w:pPr>
              <w:jc w:val="center"/>
            </w:pPr>
            <w:r w:rsidRPr="00B7266C">
              <w:t>0.050 (-0.007-0.1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8BD2" w14:textId="77777777" w:rsidR="00217228" w:rsidRPr="00B7266C" w:rsidRDefault="00217228" w:rsidP="00E35F40">
            <w:pPr>
              <w:jc w:val="center"/>
            </w:pPr>
            <w:r w:rsidRPr="00B7266C">
              <w:t>.08</w:t>
            </w:r>
          </w:p>
        </w:tc>
      </w:tr>
      <w:tr w:rsidR="00217228" w:rsidRPr="00B7266C" w14:paraId="29ACB90A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FA3C" w14:textId="77777777" w:rsidR="00217228" w:rsidRPr="00B7266C" w:rsidRDefault="00217228" w:rsidP="00E35F40">
            <w:r w:rsidRPr="00B7266C">
              <w:t>Q13. Do you think GPT-like technologies can help improve the effectiveness of radiology education and training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80E1" w14:textId="77777777" w:rsidR="00217228" w:rsidRPr="00B7266C" w:rsidRDefault="00217228" w:rsidP="00E35F40">
            <w:pPr>
              <w:jc w:val="center"/>
            </w:pPr>
            <w:r w:rsidRPr="00B7266C">
              <w:t>0.204 (0.150-0.2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EA3D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1055" w14:textId="77777777" w:rsidR="00217228" w:rsidRPr="00B7266C" w:rsidRDefault="00217228" w:rsidP="00E35F40">
            <w:pPr>
              <w:jc w:val="center"/>
            </w:pPr>
            <w:r w:rsidRPr="00B7266C">
              <w:t>0.089 (0.033-0.1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757A" w14:textId="77777777" w:rsidR="00217228" w:rsidRPr="00B7266C" w:rsidRDefault="00217228" w:rsidP="00E35F40">
            <w:pPr>
              <w:jc w:val="center"/>
            </w:pPr>
            <w:r w:rsidRPr="00B7266C">
              <w:t>.001</w:t>
            </w:r>
          </w:p>
        </w:tc>
      </w:tr>
      <w:tr w:rsidR="00217228" w:rsidRPr="00B7266C" w14:paraId="1E9EB743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87E0" w14:textId="77777777" w:rsidR="00217228" w:rsidRPr="00B7266C" w:rsidRDefault="00217228" w:rsidP="00E35F40">
            <w:r w:rsidRPr="00B7266C">
              <w:t>Q14. Would you consider using GPT-like technologies to assist you in writing papers, including language polishing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9502" w14:textId="77777777" w:rsidR="00217228" w:rsidRPr="00B7266C" w:rsidRDefault="00217228" w:rsidP="00E35F40">
            <w:pPr>
              <w:jc w:val="center"/>
            </w:pPr>
            <w:r w:rsidRPr="00B7266C">
              <w:t>0.587 (0.549-0.6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5880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FA20" w14:textId="77777777" w:rsidR="00217228" w:rsidRPr="00B7266C" w:rsidRDefault="00217228" w:rsidP="00E35F40">
            <w:pPr>
              <w:jc w:val="center"/>
            </w:pPr>
            <w:r w:rsidRPr="00B7266C">
              <w:t>0.264 (0.210-0.3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4603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24940FF5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42DB" w14:textId="77777777" w:rsidR="00217228" w:rsidRPr="00B7266C" w:rsidRDefault="00217228" w:rsidP="00E35F40">
            <w:r w:rsidRPr="00B7266C">
              <w:t>Q15. Would you consider using GPT-like technologies to assist you in designing research topic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AA45" w14:textId="77777777" w:rsidR="00217228" w:rsidRPr="00B7266C" w:rsidRDefault="00217228" w:rsidP="00E35F40">
            <w:pPr>
              <w:jc w:val="center"/>
            </w:pPr>
            <w:r w:rsidRPr="00B7266C">
              <w:t>0.558 (0.518-0.59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E352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9ADA" w14:textId="77777777" w:rsidR="00217228" w:rsidRPr="00B7266C" w:rsidRDefault="00217228" w:rsidP="00E35F40">
            <w:pPr>
              <w:jc w:val="center"/>
            </w:pPr>
            <w:r w:rsidRPr="00B7266C">
              <w:t>0.222 (0.168-0.2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83C5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4D26A413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F95A" w14:textId="77777777" w:rsidR="00217228" w:rsidRPr="00B7266C" w:rsidRDefault="00217228" w:rsidP="00E35F40">
            <w:r w:rsidRPr="00B7266C">
              <w:t>Q16. Would you consider using GPT-like technologies to assist you in designing patent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D940" w14:textId="77777777" w:rsidR="00217228" w:rsidRPr="00B7266C" w:rsidRDefault="00217228" w:rsidP="00E35F40">
            <w:pPr>
              <w:jc w:val="center"/>
            </w:pPr>
            <w:r w:rsidRPr="00B7266C">
              <w:t>0.525 (0.484-0.56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20C7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326F" w14:textId="77777777" w:rsidR="00217228" w:rsidRPr="00B7266C" w:rsidRDefault="00217228" w:rsidP="00E35F40">
            <w:pPr>
              <w:jc w:val="center"/>
            </w:pPr>
            <w:r w:rsidRPr="00B7266C">
              <w:t>0.209 (0.154-0.26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9263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6E16E091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4B03" w14:textId="77777777" w:rsidR="00217228" w:rsidRPr="00B7266C" w:rsidRDefault="00217228" w:rsidP="00E35F40">
            <w:r w:rsidRPr="00B7266C">
              <w:t>Q17. Would you consider using GPT-like technologies to assist you in editing code for research and statistic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9153" w14:textId="77777777" w:rsidR="00217228" w:rsidRPr="00B7266C" w:rsidRDefault="00217228" w:rsidP="00E35F40">
            <w:pPr>
              <w:jc w:val="center"/>
            </w:pPr>
            <w:r w:rsidRPr="00B7266C">
              <w:t>0.580 (0.542-0.6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F1D3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E8DF" w14:textId="77777777" w:rsidR="00217228" w:rsidRPr="00B7266C" w:rsidRDefault="00217228" w:rsidP="00E35F40">
            <w:pPr>
              <w:jc w:val="center"/>
            </w:pPr>
            <w:r w:rsidRPr="00B7266C">
              <w:t>0.226 (0.172-0.2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75D9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1BB36095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99A" w14:textId="77777777" w:rsidR="00217228" w:rsidRPr="00B7266C" w:rsidRDefault="00217228" w:rsidP="00E35F40">
            <w:r w:rsidRPr="00B7266C">
              <w:lastRenderedPageBreak/>
              <w:t>Q18. Would you use GPT-like technologies to enhance your understanding of disease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1DC3" w14:textId="77777777" w:rsidR="00217228" w:rsidRPr="00B7266C" w:rsidRDefault="00217228" w:rsidP="00E35F40">
            <w:pPr>
              <w:jc w:val="center"/>
            </w:pPr>
            <w:r w:rsidRPr="00B7266C">
              <w:t>0.726 (0.698-0.75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7C35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EA33" w14:textId="77777777" w:rsidR="00217228" w:rsidRPr="00B7266C" w:rsidRDefault="00217228" w:rsidP="00E35F40">
            <w:pPr>
              <w:jc w:val="center"/>
            </w:pPr>
            <w:r w:rsidRPr="00B7266C">
              <w:t>0.244 (0.190-0.2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8491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07EFD493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E68E" w14:textId="77777777" w:rsidR="00217228" w:rsidRPr="00B7266C" w:rsidRDefault="00217228" w:rsidP="00E35F40">
            <w:r w:rsidRPr="00B7266C">
              <w:t>Q19. Do you think medical education should include training and education on GPT-like technologie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8CA" w14:textId="77777777" w:rsidR="00217228" w:rsidRPr="00B7266C" w:rsidRDefault="00217228" w:rsidP="00E35F40">
            <w:pPr>
              <w:jc w:val="center"/>
            </w:pPr>
            <w:r w:rsidRPr="00B7266C">
              <w:t>0.593 (0.555-0.6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0A1A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76DD" w14:textId="77777777" w:rsidR="00217228" w:rsidRPr="00B7266C" w:rsidRDefault="00217228" w:rsidP="00E35F40">
            <w:pPr>
              <w:jc w:val="center"/>
            </w:pPr>
            <w:r w:rsidRPr="00B7266C">
              <w:t>0.198 (0.144-0.2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DA05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3D7043D8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CE77" w14:textId="77777777" w:rsidR="00217228" w:rsidRPr="00B7266C" w:rsidRDefault="00217228" w:rsidP="00E35F40">
            <w:r w:rsidRPr="00B7266C">
              <w:t>Q20. Are you concerned that the application of GPT-like technologies might lead to medical dispute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7483" w14:textId="77777777" w:rsidR="00217228" w:rsidRPr="00B7266C" w:rsidRDefault="00217228" w:rsidP="00E35F40">
            <w:pPr>
              <w:jc w:val="center"/>
            </w:pPr>
            <w:r w:rsidRPr="00B7266C">
              <w:t>0.015 (-0.041-0.0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91CA" w14:textId="77777777" w:rsidR="00217228" w:rsidRPr="00B7266C" w:rsidRDefault="00217228" w:rsidP="00E35F40">
            <w:pPr>
              <w:jc w:val="center"/>
            </w:pPr>
            <w:r w:rsidRPr="00B7266C">
              <w:t>.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E82C" w14:textId="77777777" w:rsidR="00217228" w:rsidRPr="00B7266C" w:rsidRDefault="00217228" w:rsidP="00E35F40">
            <w:pPr>
              <w:jc w:val="center"/>
            </w:pPr>
            <w:r w:rsidRPr="00B7266C">
              <w:t>-0.032 (-0.088-0.0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A825" w14:textId="77777777" w:rsidR="00217228" w:rsidRPr="00B7266C" w:rsidRDefault="00217228" w:rsidP="00E35F40">
            <w:pPr>
              <w:jc w:val="center"/>
            </w:pPr>
            <w:r w:rsidRPr="00B7266C">
              <w:t>.25</w:t>
            </w:r>
          </w:p>
        </w:tc>
      </w:tr>
      <w:tr w:rsidR="00217228" w:rsidRPr="00B7266C" w14:paraId="4B2D1EDD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9C59" w14:textId="77777777" w:rsidR="00217228" w:rsidRPr="00B7266C" w:rsidRDefault="00217228" w:rsidP="00E35F40">
            <w:r w:rsidRPr="00B7266C">
              <w:t>Q21. Are you concerned that GPT or similar technologies might replace some radiologists’ job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C4DE" w14:textId="77777777" w:rsidR="00217228" w:rsidRPr="00B7266C" w:rsidRDefault="00217228" w:rsidP="00E35F40">
            <w:pPr>
              <w:jc w:val="center"/>
            </w:pPr>
            <w:r w:rsidRPr="00B7266C">
              <w:t>0.043 (-0.013-0.0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5DE1" w14:textId="77777777" w:rsidR="00217228" w:rsidRPr="00B7266C" w:rsidRDefault="00217228" w:rsidP="00E35F40">
            <w:pPr>
              <w:jc w:val="center"/>
            </w:pPr>
            <w:r w:rsidRPr="00B7266C">
              <w:t>.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436D" w14:textId="77777777" w:rsidR="00217228" w:rsidRPr="00B7266C" w:rsidRDefault="00217228" w:rsidP="00E35F40">
            <w:pPr>
              <w:jc w:val="center"/>
            </w:pPr>
            <w:r w:rsidRPr="00B7266C">
              <w:t>0.022 (-0.034-0.0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7965" w14:textId="77777777" w:rsidR="00217228" w:rsidRPr="00B7266C" w:rsidRDefault="00217228" w:rsidP="00E35F40">
            <w:pPr>
              <w:jc w:val="center"/>
            </w:pPr>
            <w:r w:rsidRPr="00B7266C">
              <w:t>.43</w:t>
            </w:r>
          </w:p>
        </w:tc>
      </w:tr>
      <w:tr w:rsidR="00217228" w:rsidRPr="00B7266C" w14:paraId="4699B46C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D1D7" w14:textId="77777777" w:rsidR="00217228" w:rsidRPr="00B7266C" w:rsidRDefault="00217228" w:rsidP="00E35F40">
            <w:r w:rsidRPr="00B7266C">
              <w:t>Q22. Are you concerned about privacy protection issues that GPT-like technologies might raise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D883" w14:textId="77777777" w:rsidR="00217228" w:rsidRPr="00B7266C" w:rsidRDefault="00217228" w:rsidP="00E35F40">
            <w:pPr>
              <w:jc w:val="center"/>
            </w:pPr>
            <w:r w:rsidRPr="00B7266C">
              <w:t>0.025 (-0.013-0.0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BDEF" w14:textId="77777777" w:rsidR="00217228" w:rsidRPr="00B7266C" w:rsidRDefault="00217228" w:rsidP="00E35F40">
            <w:pPr>
              <w:jc w:val="center"/>
            </w:pPr>
            <w:r w:rsidRPr="00B7266C">
              <w:t>.3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30F9" w14:textId="77777777" w:rsidR="00217228" w:rsidRPr="00B7266C" w:rsidRDefault="00217228" w:rsidP="00E35F40">
            <w:pPr>
              <w:jc w:val="center"/>
            </w:pPr>
            <w:r w:rsidRPr="00B7266C">
              <w:t>-0.002 (-0.058-0.0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A550" w14:textId="77777777" w:rsidR="00217228" w:rsidRPr="00B7266C" w:rsidRDefault="00217228" w:rsidP="00E35F40">
            <w:pPr>
              <w:jc w:val="center"/>
            </w:pPr>
            <w:r w:rsidRPr="00B7266C">
              <w:t>.96</w:t>
            </w:r>
          </w:p>
        </w:tc>
      </w:tr>
      <w:tr w:rsidR="00217228" w:rsidRPr="00B7266C" w14:paraId="713315A5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5C38" w14:textId="77777777" w:rsidR="00217228" w:rsidRPr="00B7266C" w:rsidRDefault="00217228" w:rsidP="00E35F40">
            <w:r w:rsidRPr="00B7266C">
              <w:t>Q23. Would you start using GPT-like technologies because colleagues and friends around you are using them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80AB" w14:textId="77777777" w:rsidR="00217228" w:rsidRPr="00B7266C" w:rsidRDefault="00217228" w:rsidP="00E35F40">
            <w:pPr>
              <w:jc w:val="center"/>
            </w:pPr>
            <w:r w:rsidRPr="00B7266C">
              <w:t>0.757 (0.732-0.7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2665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B75A" w14:textId="77777777" w:rsidR="00217228" w:rsidRPr="00B7266C" w:rsidRDefault="00217228" w:rsidP="00E35F40">
            <w:pPr>
              <w:jc w:val="center"/>
            </w:pPr>
            <w:r w:rsidRPr="00B7266C">
              <w:t>0.241 (0.187-0.29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B630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26B445C0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4ABC" w14:textId="77777777" w:rsidR="00217228" w:rsidRPr="00B7266C" w:rsidRDefault="00217228" w:rsidP="00E35F40">
            <w:r w:rsidRPr="00B7266C">
              <w:t>Q24. Do you think the government should introduce laws and regulations related to the medical applications of GPT-like technologie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E86F" w14:textId="77777777" w:rsidR="00217228" w:rsidRPr="00B7266C" w:rsidRDefault="00217228" w:rsidP="00E35F40">
            <w:pPr>
              <w:jc w:val="center"/>
            </w:pPr>
            <w:r w:rsidRPr="00B7266C">
              <w:t>0.467 (0.422-0.5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D7DF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4EEB" w14:textId="77777777" w:rsidR="00217228" w:rsidRPr="00B7266C" w:rsidRDefault="00217228" w:rsidP="00E35F40">
            <w:pPr>
              <w:jc w:val="center"/>
            </w:pPr>
            <w:r w:rsidRPr="00B7266C">
              <w:t>0.214 (0.160-0.2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5D19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2F6E6E6C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9D08" w14:textId="77777777" w:rsidR="00217228" w:rsidRPr="00B7266C" w:rsidRDefault="00217228" w:rsidP="00E35F40">
            <w:pPr>
              <w:rPr>
                <w:highlight w:val="yellow"/>
              </w:rPr>
            </w:pPr>
            <w:r w:rsidRPr="00B7266C">
              <w:t>Q25. Do you think the application of GPT-like technologies in the medical industry should be supervised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2449" w14:textId="77777777" w:rsidR="00217228" w:rsidRPr="00B7266C" w:rsidRDefault="00217228" w:rsidP="00E35F40">
            <w:pPr>
              <w:jc w:val="center"/>
            </w:pPr>
            <w:r w:rsidRPr="00B7266C">
              <w:t>0.365 (0.315-0.4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B90B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C17F" w14:textId="77777777" w:rsidR="00217228" w:rsidRPr="00B7266C" w:rsidRDefault="00217228" w:rsidP="00E35F40">
            <w:pPr>
              <w:jc w:val="center"/>
            </w:pPr>
            <w:r w:rsidRPr="00B7266C">
              <w:t>0.110 (0.054-0.16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118F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538EC2D8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E60C" w14:textId="77777777" w:rsidR="00217228" w:rsidRPr="00B7266C" w:rsidRDefault="00217228" w:rsidP="00E35F40">
            <w:pPr>
              <w:rPr>
                <w:highlight w:val="yellow"/>
              </w:rPr>
            </w:pPr>
            <w:r w:rsidRPr="00B7266C">
              <w:t>Q26. Do you think it is likely that GPT-like technologies will be widely used in hospital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38C6" w14:textId="77777777" w:rsidR="00217228" w:rsidRPr="00B7266C" w:rsidRDefault="00217228" w:rsidP="00E35F40">
            <w:pPr>
              <w:jc w:val="center"/>
            </w:pPr>
            <w:r w:rsidRPr="00B7266C">
              <w:t>0.197 (0.143-0.25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B250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6B40" w14:textId="77777777" w:rsidR="00217228" w:rsidRPr="00B7266C" w:rsidRDefault="00217228" w:rsidP="00E35F40">
            <w:pPr>
              <w:jc w:val="center"/>
            </w:pPr>
            <w:r w:rsidRPr="00B7266C">
              <w:t>0.076 (0.020-0.1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34F8" w14:textId="77777777" w:rsidR="00217228" w:rsidRPr="00B7266C" w:rsidRDefault="00217228" w:rsidP="00E35F40">
            <w:pPr>
              <w:jc w:val="center"/>
            </w:pPr>
            <w:r w:rsidRPr="00B7266C">
              <w:t>.006</w:t>
            </w:r>
          </w:p>
        </w:tc>
      </w:tr>
      <w:tr w:rsidR="00217228" w:rsidRPr="00B7266C" w14:paraId="558BBC05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AD84" w14:textId="77777777" w:rsidR="00217228" w:rsidRPr="00B7266C" w:rsidRDefault="00217228" w:rsidP="00E35F40">
            <w:pPr>
              <w:rPr>
                <w:highlight w:val="yellow"/>
              </w:rPr>
            </w:pPr>
            <w:r w:rsidRPr="00B7266C">
              <w:t>Q27. Do you think the use of GPT-like technologies will affect doctors’ employment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5AA5" w14:textId="77777777" w:rsidR="00217228" w:rsidRPr="00B7266C" w:rsidRDefault="00217228" w:rsidP="00E35F40">
            <w:pPr>
              <w:jc w:val="center"/>
            </w:pPr>
            <w:r w:rsidRPr="00B7266C">
              <w:t>0.087 (0.031-0.1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66E7" w14:textId="77777777" w:rsidR="00217228" w:rsidRPr="00B7266C" w:rsidRDefault="00217228" w:rsidP="00E35F40">
            <w:pPr>
              <w:jc w:val="center"/>
            </w:pPr>
            <w:r w:rsidRPr="00B7266C">
              <w:t>.0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623D" w14:textId="77777777" w:rsidR="00217228" w:rsidRPr="00B7266C" w:rsidRDefault="00217228" w:rsidP="00E35F40">
            <w:pPr>
              <w:jc w:val="center"/>
            </w:pPr>
            <w:r w:rsidRPr="00B7266C">
              <w:t>0.046 (-0.010-0.1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B274" w14:textId="77777777" w:rsidR="00217228" w:rsidRPr="00B7266C" w:rsidRDefault="00217228" w:rsidP="00E35F40">
            <w:pPr>
              <w:jc w:val="center"/>
            </w:pPr>
            <w:r w:rsidRPr="00B7266C">
              <w:t>.10</w:t>
            </w:r>
          </w:p>
        </w:tc>
      </w:tr>
      <w:tr w:rsidR="00217228" w:rsidRPr="00B7266C" w14:paraId="70146F32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E847" w14:textId="77777777" w:rsidR="00217228" w:rsidRPr="00B7266C" w:rsidRDefault="00217228" w:rsidP="00E35F40">
            <w:pPr>
              <w:rPr>
                <w:highlight w:val="yellow"/>
              </w:rPr>
            </w:pPr>
            <w:r w:rsidRPr="00B7266C">
              <w:t>Q28. Do you think GPT-like technologies might be applied in the Chinese medical industry in the next decade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D6A5" w14:textId="77777777" w:rsidR="00217228" w:rsidRPr="00B7266C" w:rsidRDefault="00217228" w:rsidP="00E35F40">
            <w:pPr>
              <w:jc w:val="center"/>
            </w:pPr>
            <w:r w:rsidRPr="00B7266C">
              <w:t>0.243 (0.190-0.2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2C50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F7FD" w14:textId="77777777" w:rsidR="00217228" w:rsidRPr="00B7266C" w:rsidRDefault="00217228" w:rsidP="00E35F40">
            <w:pPr>
              <w:jc w:val="center"/>
            </w:pPr>
            <w:r w:rsidRPr="00B7266C">
              <w:t>0.087 (0.031-0.1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9993" w14:textId="77777777" w:rsidR="00217228" w:rsidRPr="00B7266C" w:rsidRDefault="00217228" w:rsidP="00E35F40">
            <w:pPr>
              <w:jc w:val="center"/>
            </w:pPr>
            <w:r w:rsidRPr="00B7266C">
              <w:t>.002</w:t>
            </w:r>
          </w:p>
        </w:tc>
      </w:tr>
      <w:tr w:rsidR="00217228" w:rsidRPr="00B7266C" w14:paraId="627C65C8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C65A" w14:textId="77777777" w:rsidR="00217228" w:rsidRPr="00B7266C" w:rsidRDefault="00217228" w:rsidP="00E35F40">
            <w:pPr>
              <w:rPr>
                <w:highlight w:val="yellow"/>
              </w:rPr>
            </w:pPr>
            <w:r w:rsidRPr="00B7266C">
              <w:t>Q29. Do you believe GPT-like technologies can enhance radiologists’ decision support capabilities?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47D4" w14:textId="77777777" w:rsidR="00217228" w:rsidRPr="00B7266C" w:rsidRDefault="00217228" w:rsidP="00E35F40">
            <w:pPr>
              <w:jc w:val="center"/>
            </w:pPr>
            <w:r w:rsidRPr="00B7266C">
              <w:t>0.565 (0.526-0.6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87C1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B4A2" w14:textId="77777777" w:rsidR="00217228" w:rsidRPr="00B7266C" w:rsidRDefault="00217228" w:rsidP="00E35F40">
            <w:pPr>
              <w:jc w:val="center"/>
            </w:pPr>
            <w:r w:rsidRPr="00B7266C">
              <w:t>0.235 (0.181-0.2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6333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  <w:tr w:rsidR="00217228" w:rsidRPr="00B7266C" w14:paraId="4A539E2B" w14:textId="77777777" w:rsidTr="00217228">
        <w:trPr>
          <w:trHeight w:val="376"/>
          <w:jc w:val="center"/>
        </w:trPr>
        <w:tc>
          <w:tcPr>
            <w:tcW w:w="10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983B8" w14:textId="77777777" w:rsidR="00217228" w:rsidRPr="00B7266C" w:rsidRDefault="00217228" w:rsidP="00E35F40">
            <w:pPr>
              <w:rPr>
                <w:highlight w:val="yellow"/>
              </w:rPr>
            </w:pPr>
            <w:r w:rsidRPr="00B7266C">
              <w:t>Q30. What is your attitude towards the future application of GPT-like technologies in the medical industry?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F106B" w14:textId="77777777" w:rsidR="00217228" w:rsidRPr="00B7266C" w:rsidRDefault="00217228" w:rsidP="00E35F40">
            <w:pPr>
              <w:jc w:val="center"/>
            </w:pPr>
            <w:r w:rsidRPr="00B7266C">
              <w:t>0.519 (0.476-0.55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5CC42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9F5B0" w14:textId="77777777" w:rsidR="00217228" w:rsidRPr="00B7266C" w:rsidRDefault="00217228" w:rsidP="00E35F40">
            <w:pPr>
              <w:jc w:val="center"/>
            </w:pPr>
            <w:r w:rsidRPr="00B7266C">
              <w:t>0.197 (0.142-0.25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34890" w14:textId="77777777" w:rsidR="00217228" w:rsidRPr="00B7266C" w:rsidRDefault="00217228" w:rsidP="00E35F40">
            <w:pPr>
              <w:jc w:val="center"/>
            </w:pPr>
            <w:r w:rsidRPr="00B7266C">
              <w:t>&lt; .001</w:t>
            </w:r>
          </w:p>
        </w:tc>
      </w:tr>
    </w:tbl>
    <w:p w14:paraId="04E7BA02" w14:textId="348979F8" w:rsidR="00217228" w:rsidRPr="00B7266C" w:rsidRDefault="00217228" w:rsidP="00217228">
      <w:pPr>
        <w:widowControl/>
        <w:spacing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7266C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CI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confidence interval, </w:t>
      </w:r>
      <w:r w:rsidRPr="00B7266C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GPT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Generative Pre-Trained.</w:t>
      </w:r>
    </w:p>
    <w:p w14:paraId="48D77ECC" w14:textId="77777777" w:rsidR="00217228" w:rsidRPr="00B7266C" w:rsidRDefault="00217228" w:rsidP="00217228">
      <w:pPr>
        <w:widowControl/>
        <w:spacing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* Correlation coefficients calculated from items and acceptance of GPT-like technologies.</w:t>
      </w:r>
    </w:p>
    <w:p w14:paraId="0E282810" w14:textId="77777777" w:rsidR="00217228" w:rsidRPr="00B7266C" w:rsidRDefault="00217228" w:rsidP="00217228">
      <w:pPr>
        <w:widowControl/>
        <w:spacing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† </w:t>
      </w:r>
      <w:r w:rsidRPr="00B7266C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value calculated from items and acceptance of GPT-like technologies.</w:t>
      </w:r>
    </w:p>
    <w:p w14:paraId="35959A05" w14:textId="77777777" w:rsidR="00217228" w:rsidRPr="00B7266C" w:rsidRDefault="00217228" w:rsidP="00217228">
      <w:pPr>
        <w:widowControl/>
        <w:spacing w:line="240" w:lineRule="auto"/>
        <w:rPr>
          <w:rFonts w:ascii="Times New Roman" w:eastAsia="等线" w:hAnsi="Times New Roman" w:cs="Times New Roman"/>
        </w:rPr>
      </w:pPr>
      <w:r w:rsidRPr="00B7266C">
        <w:rPr>
          <w:rFonts w:ascii="Times New Roman" w:eastAsia="等线" w:hAnsi="Times New Roman" w:cs="Times New Roman"/>
        </w:rPr>
        <w:t xml:space="preserve">‡ 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Correlation coefficients calculated from items and acceptance level of GPT-like technologies.</w:t>
      </w:r>
    </w:p>
    <w:p w14:paraId="2F1D0C4E" w14:textId="4081D576" w:rsidR="006F1FC3" w:rsidRPr="00B7266C" w:rsidRDefault="00217228" w:rsidP="007D1FE5">
      <w:pPr>
        <w:widowControl/>
        <w:spacing w:line="240" w:lineRule="auto"/>
        <w:rPr>
          <w:rFonts w:ascii="Times New Roman" w:eastAsia="等线" w:hAnsi="Times New Roman" w:cs="Times New Roman"/>
        </w:rPr>
      </w:pPr>
      <w:r w:rsidRPr="00B7266C">
        <w:rPr>
          <w:rFonts w:ascii="Times New Roman" w:eastAsia="等线" w:hAnsi="Times New Roman" w:cs="Times New Roman"/>
        </w:rPr>
        <w:t xml:space="preserve">§ </w:t>
      </w:r>
      <w:r w:rsidRPr="00B7266C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B7266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value calculated from items and acceptance level of GPT-like technologies.</w:t>
      </w:r>
    </w:p>
    <w:sectPr w:rsidR="006F1FC3" w:rsidRPr="00B7266C" w:rsidSect="0021722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78BFC" w14:textId="77777777" w:rsidR="00C25993" w:rsidRDefault="00C25993" w:rsidP="0021722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5FFB1F" w14:textId="77777777" w:rsidR="00C25993" w:rsidRDefault="00C25993" w:rsidP="0021722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8DB9C" w14:textId="77777777" w:rsidR="00C25993" w:rsidRDefault="00C25993" w:rsidP="0021722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7785A8" w14:textId="77777777" w:rsidR="00C25993" w:rsidRDefault="00C25993" w:rsidP="0021722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725BCE"/>
    <w:multiLevelType w:val="hybridMultilevel"/>
    <w:tmpl w:val="4C165E2C"/>
    <w:lvl w:ilvl="0" w:tplc="DC6480CA">
      <w:start w:val="1"/>
      <w:numFmt w:val="decimal"/>
      <w:lvlText w:val="Q%1."/>
      <w:lvlJc w:val="center"/>
      <w:pPr>
        <w:ind w:left="440" w:hanging="15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E3C10D4"/>
    <w:multiLevelType w:val="hybridMultilevel"/>
    <w:tmpl w:val="851E5636"/>
    <w:lvl w:ilvl="0" w:tplc="062879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23721694">
    <w:abstractNumId w:val="0"/>
  </w:num>
  <w:num w:numId="2" w16cid:durableId="151995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1N7AwNLU0AVLGFko6SsGpxcWZ+XkgBUa1AEfdqLAsAAAA"/>
  </w:docVars>
  <w:rsids>
    <w:rsidRoot w:val="006D7771"/>
    <w:rsid w:val="000B2CE3"/>
    <w:rsid w:val="00192D33"/>
    <w:rsid w:val="00217228"/>
    <w:rsid w:val="00413EC0"/>
    <w:rsid w:val="00525A26"/>
    <w:rsid w:val="006D7771"/>
    <w:rsid w:val="006F1FC3"/>
    <w:rsid w:val="007D1FE5"/>
    <w:rsid w:val="0084223E"/>
    <w:rsid w:val="00847D86"/>
    <w:rsid w:val="009800C7"/>
    <w:rsid w:val="00B7266C"/>
    <w:rsid w:val="00C25993"/>
    <w:rsid w:val="00C84794"/>
    <w:rsid w:val="00D552BC"/>
    <w:rsid w:val="00D72394"/>
    <w:rsid w:val="00E237BE"/>
    <w:rsid w:val="00FB4822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C125F"/>
  <w15:chartTrackingRefBased/>
  <w15:docId w15:val="{52B5BFCA-9C5B-4B27-A428-65EA53A6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22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77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7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77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77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77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777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77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77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77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77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77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7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77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77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77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77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77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77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77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7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77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77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7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77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77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77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7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77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77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72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72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72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7228"/>
    <w:rPr>
      <w:sz w:val="18"/>
      <w:szCs w:val="18"/>
    </w:rPr>
  </w:style>
  <w:style w:type="table" w:styleId="af2">
    <w:name w:val="Table Grid"/>
    <w:basedOn w:val="a1"/>
    <w:uiPriority w:val="99"/>
    <w:qFormat/>
    <w:rsid w:val="0021722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431</Words>
  <Characters>13857</Characters>
  <Application>Microsoft Office Word</Application>
  <DocSecurity>0</DocSecurity>
  <Lines>115</Lines>
  <Paragraphs>32</Paragraphs>
  <ScaleCrop>false</ScaleCrop>
  <Company/>
  <LinksUpToDate>false</LinksUpToDate>
  <CharactersWithSpaces>1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 Xia</dc:creator>
  <cp:keywords/>
  <dc:description/>
  <cp:lastModifiedBy>Tianyi Xia</cp:lastModifiedBy>
  <cp:revision>6</cp:revision>
  <dcterms:created xsi:type="dcterms:W3CDTF">2024-08-31T09:40:00Z</dcterms:created>
  <dcterms:modified xsi:type="dcterms:W3CDTF">2024-12-27T13:21:00Z</dcterms:modified>
</cp:coreProperties>
</file>